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9D3F5" w14:textId="2CF8AF16" w:rsidR="004208C4" w:rsidRPr="004208C4" w:rsidRDefault="004208C4" w:rsidP="004208C4">
      <w:pPr>
        <w:jc w:val="both"/>
        <w:rPr>
          <w:rFonts w:ascii="Calibri" w:hAnsi="Calibri"/>
          <w:b/>
        </w:rPr>
      </w:pPr>
      <w:r w:rsidRPr="004208C4">
        <w:rPr>
          <w:rFonts w:ascii="Calibri" w:hAnsi="Calibri"/>
          <w:b/>
        </w:rPr>
        <w:t xml:space="preserve">Integrative Genome-Wide Association Studies of </w:t>
      </w:r>
      <w:proofErr w:type="spellStart"/>
      <w:r w:rsidRPr="004208C4">
        <w:rPr>
          <w:rFonts w:ascii="Calibri" w:hAnsi="Calibri"/>
          <w:b/>
        </w:rPr>
        <w:t>eQTL</w:t>
      </w:r>
      <w:proofErr w:type="spellEnd"/>
      <w:r w:rsidRPr="004208C4">
        <w:rPr>
          <w:rFonts w:ascii="Calibri" w:hAnsi="Calibri"/>
          <w:b/>
        </w:rPr>
        <w:t xml:space="preserve"> and GWAS Data for Gout Disease Susceptibility</w:t>
      </w:r>
      <w:r>
        <w:rPr>
          <w:rFonts w:ascii="Calibri" w:hAnsi="Calibri"/>
          <w:b/>
        </w:rPr>
        <w:t>- Supplementary Data</w:t>
      </w:r>
    </w:p>
    <w:p w14:paraId="13752D0E" w14:textId="77777777" w:rsidR="004208C4" w:rsidRPr="004208C4" w:rsidRDefault="004208C4" w:rsidP="004208C4">
      <w:pPr>
        <w:jc w:val="both"/>
        <w:rPr>
          <w:rFonts w:ascii="Calibri" w:hAnsi="Calibri"/>
          <w:b/>
        </w:rPr>
      </w:pPr>
    </w:p>
    <w:p w14:paraId="01A44D37" w14:textId="412CC327" w:rsidR="004208C4" w:rsidRPr="004208C4" w:rsidRDefault="004208C4" w:rsidP="004208C4">
      <w:pPr>
        <w:spacing w:after="240"/>
        <w:jc w:val="both"/>
        <w:rPr>
          <w:rFonts w:ascii="Calibri" w:hAnsi="Calibri"/>
        </w:rPr>
      </w:pPr>
      <w:r w:rsidRPr="004208C4">
        <w:rPr>
          <w:rFonts w:ascii="Calibri" w:hAnsi="Calibri"/>
        </w:rPr>
        <w:t xml:space="preserve">Meng-tse Gabriel Lee PhD, Tzu-Chun Hsu BSc, Shyr-Chyr Chen MD EMBA, </w:t>
      </w:r>
      <w:r w:rsidRPr="004208C4">
        <w:rPr>
          <w:rFonts w:ascii="Calibri" w:hAnsi="Calibri"/>
          <w:bCs/>
        </w:rPr>
        <w:t>Ya-Chin Lee</w:t>
      </w:r>
      <w:r>
        <w:rPr>
          <w:rFonts w:ascii="Calibri" w:hAnsi="Calibri"/>
          <w:bCs/>
        </w:rPr>
        <w:t xml:space="preserve"> BS, </w:t>
      </w:r>
      <w:r w:rsidRPr="004208C4">
        <w:rPr>
          <w:rFonts w:ascii="Calibri" w:hAnsi="Calibri"/>
          <w:bCs/>
        </w:rPr>
        <w:t>Po-</w:t>
      </w:r>
      <w:proofErr w:type="spellStart"/>
      <w:r w:rsidRPr="004208C4">
        <w:rPr>
          <w:rFonts w:ascii="Calibri" w:hAnsi="Calibri"/>
          <w:bCs/>
        </w:rPr>
        <w:t>Hsiu</w:t>
      </w:r>
      <w:proofErr w:type="spellEnd"/>
      <w:r w:rsidRPr="004208C4">
        <w:rPr>
          <w:rFonts w:ascii="Calibri" w:hAnsi="Calibri"/>
          <w:bCs/>
        </w:rPr>
        <w:t xml:space="preserve"> Kuo PhD</w:t>
      </w:r>
      <w:r w:rsidRPr="004208C4">
        <w:rPr>
          <w:rFonts w:ascii="Calibri" w:hAnsi="Calibri"/>
        </w:rPr>
        <w:t xml:space="preserve">, </w:t>
      </w:r>
      <w:proofErr w:type="spellStart"/>
      <w:r w:rsidRPr="004208C4">
        <w:rPr>
          <w:rFonts w:ascii="Calibri" w:hAnsi="Calibri"/>
        </w:rPr>
        <w:t>Jenn-Hwai</w:t>
      </w:r>
      <w:proofErr w:type="spellEnd"/>
      <w:r w:rsidRPr="004208C4">
        <w:rPr>
          <w:rFonts w:ascii="Calibri" w:hAnsi="Calibri"/>
        </w:rPr>
        <w:t xml:space="preserve"> Yang PhD, </w:t>
      </w:r>
      <w:proofErr w:type="spellStart"/>
      <w:r w:rsidRPr="004208C4">
        <w:rPr>
          <w:rFonts w:ascii="Calibri" w:hAnsi="Calibri"/>
        </w:rPr>
        <w:t>Hsiu</w:t>
      </w:r>
      <w:proofErr w:type="spellEnd"/>
      <w:r w:rsidRPr="004208C4">
        <w:rPr>
          <w:rFonts w:ascii="Calibri" w:hAnsi="Calibri"/>
        </w:rPr>
        <w:t xml:space="preserve">-Hao Chang MD, PhD, </w:t>
      </w:r>
      <w:bookmarkStart w:id="0" w:name="_GoBack"/>
      <w:bookmarkEnd w:id="0"/>
      <w:r w:rsidRPr="004208C4">
        <w:rPr>
          <w:rFonts w:ascii="Calibri" w:hAnsi="Calibri"/>
        </w:rPr>
        <w:t xml:space="preserve">Chien-Chang Lee MD, ScD. </w:t>
      </w:r>
    </w:p>
    <w:p w14:paraId="3910DE8B" w14:textId="77777777" w:rsidR="00AC7AFB" w:rsidRPr="003F47FF" w:rsidRDefault="00AC7AFB" w:rsidP="00AC7AFB">
      <w:pPr>
        <w:widowControl w:val="0"/>
        <w:autoSpaceDE w:val="0"/>
        <w:autoSpaceDN w:val="0"/>
        <w:adjustRightInd w:val="0"/>
        <w:spacing w:after="240"/>
        <w:jc w:val="both"/>
        <w:rPr>
          <w:rFonts w:ascii="Calibri" w:hAnsi="Calibri" w:cs="Times"/>
        </w:rPr>
      </w:pPr>
    </w:p>
    <w:p w14:paraId="5736492B" w14:textId="39F97AA1" w:rsidR="00AC7AFB" w:rsidRPr="00022B38" w:rsidRDefault="00AC7AFB" w:rsidP="00AC7AFB">
      <w:pPr>
        <w:ind w:leftChars="-11" w:left="-26"/>
        <w:rPr>
          <w:rFonts w:ascii="Calibri" w:hAnsi="Calibri"/>
        </w:rPr>
      </w:pPr>
      <w:proofErr w:type="gramStart"/>
      <w:r w:rsidRPr="00022B38">
        <w:rPr>
          <w:rFonts w:ascii="Calibri" w:hAnsi="Calibri" w:cs="Times"/>
        </w:rPr>
        <w:t>Supplementary</w:t>
      </w:r>
      <w:r w:rsidR="008B1195" w:rsidRPr="00022B38">
        <w:rPr>
          <w:rFonts w:ascii="Calibri" w:hAnsi="Calibri"/>
        </w:rPr>
        <w:t xml:space="preserve"> Table </w:t>
      </w:r>
      <w:r w:rsidR="00AF4CCD" w:rsidRPr="00022B38">
        <w:rPr>
          <w:rFonts w:ascii="Calibri" w:hAnsi="Calibri"/>
        </w:rPr>
        <w:t>1</w:t>
      </w:r>
      <w:r w:rsidRPr="00022B38">
        <w:rPr>
          <w:rFonts w:ascii="Calibri" w:hAnsi="Calibri"/>
        </w:rPr>
        <w:t>.</w:t>
      </w:r>
      <w:proofErr w:type="gramEnd"/>
      <w:r w:rsidRPr="00022B38">
        <w:rPr>
          <w:rFonts w:ascii="Calibri" w:hAnsi="Calibri"/>
        </w:rPr>
        <w:t xml:space="preserve"> </w:t>
      </w:r>
      <w:proofErr w:type="gramStart"/>
      <w:r w:rsidRPr="00022B38">
        <w:rPr>
          <w:rFonts w:ascii="Calibri" w:hAnsi="Calibri"/>
        </w:rPr>
        <w:t>Quality control details for the GWAS and replication participants.</w:t>
      </w:r>
      <w:proofErr w:type="gramEnd"/>
    </w:p>
    <w:tbl>
      <w:tblPr>
        <w:tblW w:w="12892" w:type="dxa"/>
        <w:tblInd w:w="-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0"/>
        <w:gridCol w:w="1974"/>
        <w:gridCol w:w="1612"/>
        <w:gridCol w:w="1843"/>
        <w:gridCol w:w="1984"/>
        <w:gridCol w:w="1560"/>
        <w:gridCol w:w="1559"/>
      </w:tblGrid>
      <w:tr w:rsidR="00AC7AFB" w:rsidRPr="003F47FF" w14:paraId="2C329EA3" w14:textId="77777777" w:rsidTr="00550415">
        <w:tc>
          <w:tcPr>
            <w:tcW w:w="2360" w:type="dxa"/>
            <w:shd w:val="clear" w:color="auto" w:fill="auto"/>
          </w:tcPr>
          <w:p w14:paraId="58A1EC2F" w14:textId="77777777" w:rsidR="00AC7AFB" w:rsidRPr="003F47FF" w:rsidRDefault="00AC7AFB" w:rsidP="00550415">
            <w:pPr>
              <w:rPr>
                <w:rFonts w:ascii="Calibri" w:hAnsi="Calibri"/>
              </w:rPr>
            </w:pPr>
          </w:p>
        </w:tc>
        <w:tc>
          <w:tcPr>
            <w:tcW w:w="1974" w:type="dxa"/>
            <w:shd w:val="clear" w:color="auto" w:fill="auto"/>
          </w:tcPr>
          <w:p w14:paraId="56EEA0B0" w14:textId="77777777" w:rsidR="00AC7AFB" w:rsidRPr="003F47FF" w:rsidRDefault="00AC7AFB" w:rsidP="00550415">
            <w:pPr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>Original samples</w:t>
            </w:r>
          </w:p>
        </w:tc>
        <w:tc>
          <w:tcPr>
            <w:tcW w:w="1612" w:type="dxa"/>
            <w:shd w:val="clear" w:color="auto" w:fill="auto"/>
          </w:tcPr>
          <w:p w14:paraId="1B976312" w14:textId="782BE157" w:rsidR="00AC7AFB" w:rsidRPr="003F47FF" w:rsidRDefault="00026FB7" w:rsidP="00550415">
            <w:pPr>
              <w:rPr>
                <w:rFonts w:ascii="Calibri" w:hAnsi="Calibri"/>
              </w:rPr>
            </w:pPr>
            <w:r>
              <w:rPr>
                <w:rFonts w:ascii="Calibri" w:hAnsi="Calibri" w:cs="Times"/>
              </w:rPr>
              <w:t xml:space="preserve">Sex </w:t>
            </w:r>
            <w:proofErr w:type="spellStart"/>
            <w:r>
              <w:rPr>
                <w:rFonts w:ascii="Calibri" w:hAnsi="Calibri" w:cs="Times"/>
              </w:rPr>
              <w:t>mis</w:t>
            </w:r>
            <w:proofErr w:type="spellEnd"/>
            <w:r>
              <w:rPr>
                <w:rFonts w:ascii="Calibri" w:hAnsi="Calibri" w:cs="Times"/>
              </w:rPr>
              <w:t>-match</w:t>
            </w:r>
          </w:p>
        </w:tc>
        <w:tc>
          <w:tcPr>
            <w:tcW w:w="1843" w:type="dxa"/>
            <w:shd w:val="clear" w:color="auto" w:fill="auto"/>
          </w:tcPr>
          <w:p w14:paraId="19C068EE" w14:textId="7344AF8E" w:rsidR="00AC7AFB" w:rsidRPr="003F47FF" w:rsidRDefault="00AC7AFB" w:rsidP="00026FB7">
            <w:pPr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 xml:space="preserve">Call rate </w:t>
            </w:r>
            <w:r w:rsidR="00026FB7">
              <w:rPr>
                <w:rFonts w:ascii="Calibri" w:hAnsi="Calibri"/>
              </w:rPr>
              <w:t>&lt;</w:t>
            </w:r>
            <w:r w:rsidRPr="003F47FF">
              <w:rPr>
                <w:rFonts w:ascii="Calibri" w:hAnsi="Calibri"/>
              </w:rPr>
              <w:t>97</w:t>
            </w:r>
            <w:r w:rsidR="00026FB7">
              <w:rPr>
                <w:rFonts w:ascii="Calibri" w:hAnsi="Calibri"/>
              </w:rPr>
              <w:t>%</w:t>
            </w:r>
          </w:p>
        </w:tc>
        <w:tc>
          <w:tcPr>
            <w:tcW w:w="1984" w:type="dxa"/>
            <w:shd w:val="clear" w:color="auto" w:fill="auto"/>
          </w:tcPr>
          <w:p w14:paraId="05863F91" w14:textId="77777777" w:rsidR="00AC7AFB" w:rsidRPr="003F47FF" w:rsidRDefault="00AC7AFB" w:rsidP="00550415">
            <w:pPr>
              <w:rPr>
                <w:rFonts w:ascii="Calibri" w:hAnsi="Calibri"/>
              </w:rPr>
            </w:pPr>
            <w:bookmarkStart w:id="1" w:name="OLE_LINK10"/>
            <w:r w:rsidRPr="003F47FF">
              <w:rPr>
                <w:rFonts w:ascii="Calibri" w:hAnsi="Calibri"/>
              </w:rPr>
              <w:t>Kinship &gt; 0.8</w:t>
            </w:r>
            <w:bookmarkEnd w:id="1"/>
          </w:p>
        </w:tc>
        <w:tc>
          <w:tcPr>
            <w:tcW w:w="1560" w:type="dxa"/>
            <w:shd w:val="clear" w:color="auto" w:fill="auto"/>
          </w:tcPr>
          <w:p w14:paraId="0A414DA2" w14:textId="77777777" w:rsidR="00AC7AFB" w:rsidRPr="003F47FF" w:rsidRDefault="00AC7AFB" w:rsidP="00550415">
            <w:pPr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 xml:space="preserve">Population </w:t>
            </w:r>
            <w:r w:rsidRPr="003F47FF">
              <w:rPr>
                <w:rFonts w:ascii="Calibri" w:eastAsia="Microsoft JhengHei" w:hAnsi="Calibri"/>
              </w:rPr>
              <w:t>stratification</w:t>
            </w:r>
          </w:p>
        </w:tc>
        <w:tc>
          <w:tcPr>
            <w:tcW w:w="1559" w:type="dxa"/>
            <w:shd w:val="clear" w:color="auto" w:fill="auto"/>
          </w:tcPr>
          <w:p w14:paraId="064BFCEC" w14:textId="77777777" w:rsidR="00AC7AFB" w:rsidRPr="003F47FF" w:rsidRDefault="00AC7AFB" w:rsidP="00550415">
            <w:pPr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>Number at end of QC</w:t>
            </w:r>
          </w:p>
        </w:tc>
      </w:tr>
      <w:tr w:rsidR="00AC7AFB" w:rsidRPr="003F47FF" w14:paraId="7026B631" w14:textId="77777777" w:rsidTr="00550415">
        <w:tc>
          <w:tcPr>
            <w:tcW w:w="12892" w:type="dxa"/>
            <w:gridSpan w:val="7"/>
            <w:shd w:val="clear" w:color="auto" w:fill="auto"/>
          </w:tcPr>
          <w:p w14:paraId="2CFC8FD5" w14:textId="0588FAA8" w:rsidR="00AC7AFB" w:rsidRPr="003F47FF" w:rsidRDefault="00A64F56" w:rsidP="0055041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Discovery</w:t>
            </w:r>
            <w:r w:rsidR="00AC7AFB" w:rsidRPr="003F47FF">
              <w:rPr>
                <w:rFonts w:ascii="Calibri" w:hAnsi="Calibri"/>
                <w:b/>
              </w:rPr>
              <w:t xml:space="preserve"> sample</w:t>
            </w:r>
          </w:p>
        </w:tc>
      </w:tr>
      <w:tr w:rsidR="00AC7AFB" w:rsidRPr="003F47FF" w14:paraId="735E20A3" w14:textId="77777777" w:rsidTr="00550415">
        <w:tc>
          <w:tcPr>
            <w:tcW w:w="2360" w:type="dxa"/>
            <w:shd w:val="clear" w:color="auto" w:fill="auto"/>
          </w:tcPr>
          <w:p w14:paraId="27757572" w14:textId="77777777" w:rsidR="00AC7AFB" w:rsidRPr="003F47FF" w:rsidRDefault="00AC7AFB" w:rsidP="00550415">
            <w:pPr>
              <w:ind w:leftChars="69" w:left="166"/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>Total</w:t>
            </w:r>
          </w:p>
        </w:tc>
        <w:tc>
          <w:tcPr>
            <w:tcW w:w="1974" w:type="dxa"/>
            <w:shd w:val="clear" w:color="auto" w:fill="auto"/>
          </w:tcPr>
          <w:p w14:paraId="60276982" w14:textId="77777777" w:rsidR="00AC7AFB" w:rsidRPr="003F47FF" w:rsidRDefault="00AC7AFB" w:rsidP="00026FB7">
            <w:pPr>
              <w:jc w:val="center"/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>7</w:t>
            </w:r>
            <w:r>
              <w:rPr>
                <w:rFonts w:ascii="Calibri" w:hAnsi="Calibri"/>
              </w:rPr>
              <w:t>3</w:t>
            </w:r>
            <w:r w:rsidRPr="003F47FF">
              <w:rPr>
                <w:rFonts w:ascii="Calibri" w:hAnsi="Calibri"/>
              </w:rPr>
              <w:t>00</w:t>
            </w:r>
          </w:p>
        </w:tc>
        <w:tc>
          <w:tcPr>
            <w:tcW w:w="1612" w:type="dxa"/>
            <w:shd w:val="clear" w:color="auto" w:fill="auto"/>
          </w:tcPr>
          <w:p w14:paraId="63078AEC" w14:textId="0EA518A7" w:rsidR="00AC7AFB" w:rsidRPr="003F47FF" w:rsidRDefault="00B11C26" w:rsidP="00026F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36972C0" w14:textId="2D0FC1C4" w:rsidR="00AC7AFB" w:rsidRPr="003F47FF" w:rsidRDefault="00026FB7" w:rsidP="00026F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6F64029E" w14:textId="4670AEFB" w:rsidR="00AC7AFB" w:rsidRPr="003F47FF" w:rsidRDefault="00026FB7" w:rsidP="00026F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6</w:t>
            </w:r>
          </w:p>
        </w:tc>
        <w:tc>
          <w:tcPr>
            <w:tcW w:w="1560" w:type="dxa"/>
            <w:shd w:val="clear" w:color="auto" w:fill="auto"/>
          </w:tcPr>
          <w:p w14:paraId="6AC5638D" w14:textId="50893453" w:rsidR="00AC7AFB" w:rsidRPr="003F47FF" w:rsidRDefault="00026FB7" w:rsidP="00026F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318917AD" w14:textId="079E17B7" w:rsidR="00AC7AFB" w:rsidRPr="003F47FF" w:rsidRDefault="00026FB7" w:rsidP="00026F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094</w:t>
            </w:r>
          </w:p>
        </w:tc>
      </w:tr>
      <w:tr w:rsidR="00AC7AFB" w:rsidRPr="003F47FF" w14:paraId="74122597" w14:textId="77777777" w:rsidTr="00550415">
        <w:tc>
          <w:tcPr>
            <w:tcW w:w="12892" w:type="dxa"/>
            <w:gridSpan w:val="7"/>
            <w:shd w:val="clear" w:color="auto" w:fill="auto"/>
          </w:tcPr>
          <w:p w14:paraId="7D16F06B" w14:textId="362B111E" w:rsidR="00AC7AFB" w:rsidRPr="003F47FF" w:rsidRDefault="00A64F56" w:rsidP="00026FB7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Follow-up</w:t>
            </w:r>
            <w:r w:rsidR="00AC7AFB" w:rsidRPr="003F47FF">
              <w:rPr>
                <w:rFonts w:ascii="Calibri" w:hAnsi="Calibri"/>
                <w:b/>
              </w:rPr>
              <w:t xml:space="preserve"> sample</w:t>
            </w:r>
          </w:p>
        </w:tc>
      </w:tr>
      <w:tr w:rsidR="00AC7AFB" w:rsidRPr="003F47FF" w14:paraId="050ABDDE" w14:textId="77777777" w:rsidTr="00550415">
        <w:trPr>
          <w:trHeight w:val="107"/>
        </w:trPr>
        <w:tc>
          <w:tcPr>
            <w:tcW w:w="2360" w:type="dxa"/>
            <w:shd w:val="clear" w:color="auto" w:fill="auto"/>
          </w:tcPr>
          <w:p w14:paraId="0E6ADF5A" w14:textId="77777777" w:rsidR="00AC7AFB" w:rsidRPr="003F47FF" w:rsidRDefault="00AC7AFB" w:rsidP="00550415">
            <w:pPr>
              <w:ind w:leftChars="69" w:left="166"/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>Total</w:t>
            </w:r>
          </w:p>
        </w:tc>
        <w:tc>
          <w:tcPr>
            <w:tcW w:w="1974" w:type="dxa"/>
            <w:shd w:val="clear" w:color="auto" w:fill="auto"/>
          </w:tcPr>
          <w:p w14:paraId="35072E9A" w14:textId="77777777" w:rsidR="00AC7AFB" w:rsidRPr="003F47FF" w:rsidRDefault="00AC7AFB" w:rsidP="00026FB7">
            <w:pPr>
              <w:ind w:leftChars="42" w:left="101"/>
              <w:jc w:val="center"/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>8000</w:t>
            </w:r>
          </w:p>
        </w:tc>
        <w:tc>
          <w:tcPr>
            <w:tcW w:w="1612" w:type="dxa"/>
            <w:shd w:val="clear" w:color="auto" w:fill="auto"/>
          </w:tcPr>
          <w:p w14:paraId="6F93988B" w14:textId="77777777" w:rsidR="00AC7AFB" w:rsidRPr="003F47FF" w:rsidRDefault="00AC7AFB" w:rsidP="00026FB7">
            <w:pPr>
              <w:ind w:leftChars="42" w:left="101"/>
              <w:jc w:val="center"/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14:paraId="0C4FFB18" w14:textId="7C3DE266" w:rsidR="00AC7AFB" w:rsidRPr="003F47FF" w:rsidRDefault="00AC7AFB" w:rsidP="00026FB7">
            <w:pPr>
              <w:ind w:leftChars="42" w:left="101"/>
              <w:jc w:val="center"/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>6</w:t>
            </w:r>
            <w:r w:rsidR="001F7146">
              <w:rPr>
                <w:rFonts w:ascii="Calibri" w:hAnsi="Calibri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73607F17" w14:textId="4024E415" w:rsidR="00AC7AFB" w:rsidRPr="003F47FF" w:rsidRDefault="00AC7AFB" w:rsidP="00026FB7">
            <w:pPr>
              <w:ind w:leftChars="42" w:left="101"/>
              <w:jc w:val="center"/>
              <w:rPr>
                <w:rFonts w:ascii="Calibri" w:hAnsi="Calibri"/>
              </w:rPr>
            </w:pPr>
            <w:r w:rsidRPr="003F47FF">
              <w:rPr>
                <w:rFonts w:ascii="Calibri" w:hAnsi="Calibri"/>
              </w:rPr>
              <w:t>9</w:t>
            </w:r>
            <w:r w:rsidR="00B64B25">
              <w:rPr>
                <w:rFonts w:ascii="Calibri" w:hAnsi="Calibri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14:paraId="57F8781C" w14:textId="3AA92FDD" w:rsidR="00AC7AFB" w:rsidRPr="003F47FF" w:rsidRDefault="00026FB7" w:rsidP="00026FB7">
            <w:pPr>
              <w:ind w:leftChars="42" w:left="101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7224B398" w14:textId="67A2969F" w:rsidR="00AC7AFB" w:rsidRPr="003F47FF" w:rsidRDefault="00846269" w:rsidP="00026FB7">
            <w:pPr>
              <w:ind w:leftChars="42" w:left="101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8</w:t>
            </w:r>
            <w:r w:rsidR="00B64B25">
              <w:rPr>
                <w:rFonts w:ascii="Calibri" w:hAnsi="Calibri"/>
              </w:rPr>
              <w:t>30</w:t>
            </w:r>
          </w:p>
        </w:tc>
      </w:tr>
    </w:tbl>
    <w:p w14:paraId="082293A4" w14:textId="77777777" w:rsidR="00AC7AFB" w:rsidRPr="003F47FF" w:rsidRDefault="00AC7AFB" w:rsidP="00AC7AFB">
      <w:pPr>
        <w:widowControl w:val="0"/>
        <w:autoSpaceDE w:val="0"/>
        <w:autoSpaceDN w:val="0"/>
        <w:adjustRightInd w:val="0"/>
        <w:spacing w:after="240"/>
        <w:jc w:val="both"/>
        <w:rPr>
          <w:rFonts w:ascii="Calibri" w:hAnsi="Calibri" w:cs="Times"/>
        </w:rPr>
      </w:pPr>
    </w:p>
    <w:p w14:paraId="52A595EA" w14:textId="77777777" w:rsidR="008B1195" w:rsidRDefault="008B1195">
      <w:pPr>
        <w:rPr>
          <w:rFonts w:ascii="Calibri" w:hAnsi="Calibri" w:cs="Times"/>
        </w:rPr>
      </w:pPr>
      <w:bookmarkStart w:id="2" w:name="OLE_LINK16"/>
      <w:r>
        <w:rPr>
          <w:rFonts w:ascii="Calibri" w:hAnsi="Calibri" w:cs="Times"/>
        </w:rPr>
        <w:br w:type="page"/>
      </w:r>
    </w:p>
    <w:p w14:paraId="3186B194" w14:textId="4FD27362" w:rsidR="00AC7AFB" w:rsidRPr="00AB42B3" w:rsidRDefault="00AC7AFB" w:rsidP="00AC7AFB">
      <w:pPr>
        <w:widowControl w:val="0"/>
        <w:autoSpaceDE w:val="0"/>
        <w:autoSpaceDN w:val="0"/>
        <w:adjustRightInd w:val="0"/>
        <w:spacing w:after="240"/>
        <w:jc w:val="both"/>
        <w:rPr>
          <w:rFonts w:ascii="Calibri" w:hAnsi="Calibri" w:cs="Times"/>
        </w:rPr>
      </w:pPr>
      <w:proofErr w:type="gramStart"/>
      <w:r w:rsidRPr="00AB42B3">
        <w:rPr>
          <w:rFonts w:ascii="Calibri" w:hAnsi="Calibri" w:cs="Times"/>
        </w:rPr>
        <w:lastRenderedPageBreak/>
        <w:t>Supplementary</w:t>
      </w:r>
      <w:r w:rsidR="009C44DF">
        <w:rPr>
          <w:rFonts w:ascii="Calibri" w:hAnsi="Calibri"/>
        </w:rPr>
        <w:t xml:space="preserve"> Table </w:t>
      </w:r>
      <w:r w:rsidR="008B1195" w:rsidRPr="00AB42B3">
        <w:rPr>
          <w:rFonts w:ascii="Calibri" w:hAnsi="Calibri"/>
        </w:rPr>
        <w:t>2</w:t>
      </w:r>
      <w:r w:rsidRPr="00AB42B3">
        <w:rPr>
          <w:rFonts w:ascii="Calibri" w:hAnsi="Calibri"/>
        </w:rPr>
        <w:t>.</w:t>
      </w:r>
      <w:proofErr w:type="gramEnd"/>
      <w:r w:rsidRPr="00AB42B3">
        <w:rPr>
          <w:rFonts w:ascii="Calibri" w:hAnsi="Calibri"/>
        </w:rPr>
        <w:t xml:space="preserve"> Quality control details for the SNPs</w:t>
      </w:r>
      <w:r w:rsidR="003F244B" w:rsidRPr="00AB42B3">
        <w:rPr>
          <w:rFonts w:ascii="Calibri" w:hAnsi="Calibri"/>
        </w:rPr>
        <w:t xml:space="preserve"> </w:t>
      </w:r>
    </w:p>
    <w:tbl>
      <w:tblPr>
        <w:tblW w:w="0" w:type="auto"/>
        <w:tblInd w:w="-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828"/>
        <w:gridCol w:w="1893"/>
        <w:gridCol w:w="2777"/>
        <w:gridCol w:w="1216"/>
        <w:gridCol w:w="2292"/>
      </w:tblGrid>
      <w:tr w:rsidR="00683C62" w:rsidRPr="00AB42B3" w14:paraId="069385F2" w14:textId="77777777" w:rsidTr="00550415">
        <w:tc>
          <w:tcPr>
            <w:tcW w:w="0" w:type="auto"/>
            <w:shd w:val="clear" w:color="auto" w:fill="auto"/>
          </w:tcPr>
          <w:p w14:paraId="17573AAF" w14:textId="77777777" w:rsidR="00683C62" w:rsidRPr="001C7E95" w:rsidRDefault="00683C62" w:rsidP="00550415">
            <w:pPr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14:paraId="0872FCBB" w14:textId="77777777" w:rsidR="00683C62" w:rsidRPr="001C7E95" w:rsidRDefault="00683C62" w:rsidP="00550415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</w:rPr>
              <w:t>Original samples</w:t>
            </w:r>
          </w:p>
        </w:tc>
        <w:tc>
          <w:tcPr>
            <w:tcW w:w="0" w:type="auto"/>
            <w:shd w:val="clear" w:color="auto" w:fill="auto"/>
          </w:tcPr>
          <w:p w14:paraId="3E564B67" w14:textId="5A962F3B" w:rsidR="00683C62" w:rsidRPr="001C7E95" w:rsidRDefault="00683C62" w:rsidP="00550415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  <w:lang w:eastAsia="ja-JP"/>
              </w:rPr>
              <w:t>HWE </w:t>
            </w:r>
            <w:r w:rsidRPr="001C7E95">
              <w:rPr>
                <w:rFonts w:ascii="Calibri" w:hAnsi="Calibri"/>
                <w:i/>
                <w:iCs/>
                <w:lang w:eastAsia="ja-JP"/>
              </w:rPr>
              <w:t>P </w:t>
            </w:r>
            <w:r w:rsidRPr="001C7E95">
              <w:rPr>
                <w:rFonts w:ascii="Calibri" w:hAnsi="Calibri"/>
                <w:lang w:eastAsia="ja-JP"/>
              </w:rPr>
              <w:t>&lt; .000001</w:t>
            </w:r>
          </w:p>
        </w:tc>
        <w:tc>
          <w:tcPr>
            <w:tcW w:w="0" w:type="auto"/>
            <w:shd w:val="clear" w:color="auto" w:fill="auto"/>
          </w:tcPr>
          <w:p w14:paraId="0F979479" w14:textId="3B248B61" w:rsidR="00683C62" w:rsidRPr="001C7E95" w:rsidRDefault="00683C62" w:rsidP="00550415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  <w:lang w:eastAsia="ja-JP"/>
              </w:rPr>
              <w:t>Total sample call rate &gt;0.9</w:t>
            </w:r>
          </w:p>
        </w:tc>
        <w:tc>
          <w:tcPr>
            <w:tcW w:w="0" w:type="auto"/>
            <w:shd w:val="clear" w:color="auto" w:fill="auto"/>
          </w:tcPr>
          <w:p w14:paraId="4527A891" w14:textId="233BB3FE" w:rsidR="00683C62" w:rsidRPr="001C7E95" w:rsidRDefault="00683C62" w:rsidP="00550415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  <w:lang w:eastAsia="ja-JP"/>
              </w:rPr>
              <w:t>MAF&lt;0.01</w:t>
            </w:r>
          </w:p>
        </w:tc>
        <w:tc>
          <w:tcPr>
            <w:tcW w:w="0" w:type="auto"/>
          </w:tcPr>
          <w:p w14:paraId="1D7AAEE0" w14:textId="77777777" w:rsidR="00683C62" w:rsidRPr="001C7E95" w:rsidRDefault="00683C62" w:rsidP="00550415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</w:rPr>
              <w:t>Number at end of QC</w:t>
            </w:r>
          </w:p>
        </w:tc>
      </w:tr>
      <w:tr w:rsidR="00683C62" w:rsidRPr="00AB42B3" w14:paraId="23027FFC" w14:textId="77777777" w:rsidTr="00550415">
        <w:tc>
          <w:tcPr>
            <w:tcW w:w="0" w:type="auto"/>
            <w:shd w:val="clear" w:color="auto" w:fill="auto"/>
          </w:tcPr>
          <w:p w14:paraId="64863BBA" w14:textId="72466538" w:rsidR="00683C62" w:rsidRPr="001C7E95" w:rsidRDefault="00A64F56" w:rsidP="00550415">
            <w:pPr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Discovery</w:t>
            </w:r>
            <w:r w:rsidRPr="003F47FF">
              <w:rPr>
                <w:rFonts w:ascii="Calibri" w:hAnsi="Calibri"/>
                <w:b/>
              </w:rPr>
              <w:t xml:space="preserve"> sample</w:t>
            </w:r>
          </w:p>
        </w:tc>
        <w:tc>
          <w:tcPr>
            <w:tcW w:w="0" w:type="auto"/>
            <w:shd w:val="clear" w:color="auto" w:fill="auto"/>
          </w:tcPr>
          <w:p w14:paraId="0CAE2BDC" w14:textId="72A08C71" w:rsidR="00683C62" w:rsidRPr="001C7E95" w:rsidRDefault="00683C62" w:rsidP="00550415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  <w:lang w:eastAsia="ja-JP"/>
              </w:rPr>
              <w:t> 631941</w:t>
            </w:r>
          </w:p>
        </w:tc>
        <w:tc>
          <w:tcPr>
            <w:tcW w:w="0" w:type="auto"/>
            <w:shd w:val="clear" w:color="auto" w:fill="auto"/>
          </w:tcPr>
          <w:p w14:paraId="10D54FDF" w14:textId="1438C500" w:rsidR="00683C62" w:rsidRPr="001C7E95" w:rsidRDefault="00683C62" w:rsidP="00550415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  <w:lang w:eastAsia="ja-JP"/>
              </w:rPr>
              <w:t> 4456</w:t>
            </w:r>
          </w:p>
        </w:tc>
        <w:tc>
          <w:tcPr>
            <w:tcW w:w="0" w:type="auto"/>
            <w:shd w:val="clear" w:color="auto" w:fill="auto"/>
          </w:tcPr>
          <w:p w14:paraId="6265D349" w14:textId="60EA491F" w:rsidR="00683C62" w:rsidRPr="001C7E95" w:rsidRDefault="00683C62" w:rsidP="00550415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  <w:lang w:eastAsia="ja-JP"/>
              </w:rPr>
              <w:t> 17302</w:t>
            </w:r>
          </w:p>
        </w:tc>
        <w:tc>
          <w:tcPr>
            <w:tcW w:w="0" w:type="auto"/>
            <w:shd w:val="clear" w:color="auto" w:fill="auto"/>
          </w:tcPr>
          <w:p w14:paraId="776776FA" w14:textId="170405FA" w:rsidR="00683C62" w:rsidRPr="001C7E95" w:rsidRDefault="00683C62" w:rsidP="00550415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  <w:lang w:eastAsia="ja-JP"/>
              </w:rPr>
              <w:t> 2508</w:t>
            </w:r>
          </w:p>
        </w:tc>
        <w:tc>
          <w:tcPr>
            <w:tcW w:w="0" w:type="auto"/>
          </w:tcPr>
          <w:p w14:paraId="574C3E65" w14:textId="106607E3" w:rsidR="00683C62" w:rsidRPr="001C7E95" w:rsidRDefault="00683C62" w:rsidP="00550415">
            <w:pPr>
              <w:rPr>
                <w:rFonts w:ascii="Calibri" w:hAnsi="Calibri" w:cs="Times"/>
              </w:rPr>
            </w:pPr>
            <w:r w:rsidRPr="001C7E95">
              <w:rPr>
                <w:rFonts w:ascii="Calibri" w:hAnsi="Calibri" w:cs="Times"/>
                <w:lang w:eastAsia="ja-JP"/>
              </w:rPr>
              <w:t> 607675</w:t>
            </w:r>
          </w:p>
        </w:tc>
      </w:tr>
      <w:bookmarkEnd w:id="2"/>
      <w:tr w:rsidR="00AC7AFB" w:rsidRPr="003F47FF" w14:paraId="15111F5E" w14:textId="77777777" w:rsidTr="00550415">
        <w:trPr>
          <w:trHeight w:val="107"/>
        </w:trPr>
        <w:tc>
          <w:tcPr>
            <w:tcW w:w="0" w:type="auto"/>
            <w:shd w:val="clear" w:color="auto" w:fill="auto"/>
          </w:tcPr>
          <w:p w14:paraId="31F4B17A" w14:textId="12DCD750" w:rsidR="00AC7AFB" w:rsidRPr="001C7E95" w:rsidRDefault="00A64F56" w:rsidP="00550415">
            <w:pPr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Follow-up</w:t>
            </w:r>
            <w:r w:rsidRPr="003F47FF">
              <w:rPr>
                <w:rFonts w:ascii="Calibri" w:hAnsi="Calibri"/>
                <w:b/>
              </w:rPr>
              <w:t xml:space="preserve"> sample</w:t>
            </w:r>
          </w:p>
        </w:tc>
        <w:tc>
          <w:tcPr>
            <w:tcW w:w="0" w:type="auto"/>
            <w:shd w:val="clear" w:color="auto" w:fill="auto"/>
          </w:tcPr>
          <w:p w14:paraId="13496160" w14:textId="53C24D1A" w:rsidR="00AC7AFB" w:rsidRPr="001C7E95" w:rsidRDefault="00AB42B3" w:rsidP="00AB42B3">
            <w:pPr>
              <w:rPr>
                <w:rFonts w:ascii="Calibri" w:eastAsia="Times New Roman" w:hAnsi="Calibri"/>
              </w:rPr>
            </w:pPr>
            <w:r w:rsidRPr="00AB42B3">
              <w:rPr>
                <w:rFonts w:ascii="Calibri" w:eastAsia="Times New Roman" w:hAnsi="Calibri"/>
              </w:rPr>
              <w:t>634232</w:t>
            </w:r>
          </w:p>
        </w:tc>
        <w:tc>
          <w:tcPr>
            <w:tcW w:w="0" w:type="auto"/>
            <w:shd w:val="clear" w:color="auto" w:fill="auto"/>
          </w:tcPr>
          <w:p w14:paraId="0129615E" w14:textId="16E3A70C" w:rsidR="00AC7AFB" w:rsidRPr="001C7E95" w:rsidRDefault="004D3343" w:rsidP="00950B13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</w:rPr>
              <w:t>6316</w:t>
            </w:r>
          </w:p>
        </w:tc>
        <w:tc>
          <w:tcPr>
            <w:tcW w:w="0" w:type="auto"/>
            <w:shd w:val="clear" w:color="auto" w:fill="auto"/>
          </w:tcPr>
          <w:p w14:paraId="2B88FD2F" w14:textId="74AD7EE9" w:rsidR="00AC7AFB" w:rsidRPr="001C7E95" w:rsidRDefault="00ED255A" w:rsidP="00550415">
            <w:pPr>
              <w:ind w:leftChars="42" w:left="101"/>
              <w:rPr>
                <w:rFonts w:ascii="Calibri" w:hAnsi="Calibri"/>
              </w:rPr>
            </w:pPr>
            <w:r w:rsidRPr="001C7E95">
              <w:rPr>
                <w:rFonts w:ascii="Calibri" w:hAnsi="Calibri"/>
              </w:rPr>
              <w:t>13973</w:t>
            </w:r>
          </w:p>
        </w:tc>
        <w:tc>
          <w:tcPr>
            <w:tcW w:w="0" w:type="auto"/>
            <w:shd w:val="clear" w:color="auto" w:fill="auto"/>
          </w:tcPr>
          <w:p w14:paraId="4165CA18" w14:textId="237E41A6" w:rsidR="00AC7AFB" w:rsidRPr="001C7E95" w:rsidRDefault="00ED255A" w:rsidP="00550415">
            <w:pPr>
              <w:ind w:leftChars="42" w:left="101"/>
              <w:rPr>
                <w:rFonts w:ascii="Calibri" w:hAnsi="Calibri"/>
              </w:rPr>
            </w:pPr>
            <w:r w:rsidRPr="001C7E95">
              <w:rPr>
                <w:rFonts w:ascii="Calibri" w:hAnsi="Calibri"/>
              </w:rPr>
              <w:t>4572</w:t>
            </w:r>
          </w:p>
        </w:tc>
        <w:tc>
          <w:tcPr>
            <w:tcW w:w="0" w:type="auto"/>
          </w:tcPr>
          <w:p w14:paraId="7906CDC6" w14:textId="27B492BE" w:rsidR="00AC7AFB" w:rsidRPr="001C7E95" w:rsidRDefault="00ED255A" w:rsidP="00ED255A">
            <w:pPr>
              <w:rPr>
                <w:rFonts w:ascii="Calibri" w:hAnsi="Calibri"/>
              </w:rPr>
            </w:pPr>
            <w:r w:rsidRPr="001C7E95">
              <w:rPr>
                <w:rFonts w:ascii="Calibri" w:hAnsi="Calibri"/>
              </w:rPr>
              <w:t>621874</w:t>
            </w:r>
          </w:p>
        </w:tc>
      </w:tr>
    </w:tbl>
    <w:p w14:paraId="5554A746" w14:textId="376F6B6B" w:rsidR="00950B13" w:rsidRDefault="00950B13" w:rsidP="00AC7AFB">
      <w:pPr>
        <w:rPr>
          <w:rFonts w:ascii="Calibri" w:hAnsi="Calibri"/>
        </w:rPr>
        <w:sectPr w:rsidR="00950B13" w:rsidSect="003F47FF">
          <w:footerReference w:type="even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noEndnote/>
        </w:sectPr>
      </w:pPr>
    </w:p>
    <w:p w14:paraId="3BEAB4BB" w14:textId="7724D618" w:rsidR="00AC7AFB" w:rsidRPr="003F47FF" w:rsidRDefault="00AC7AFB" w:rsidP="00AC7AFB">
      <w:pPr>
        <w:jc w:val="both"/>
        <w:rPr>
          <w:rFonts w:ascii="Calibri" w:hAnsi="Calibri"/>
        </w:rPr>
      </w:pPr>
      <w:proofErr w:type="gramStart"/>
      <w:r w:rsidRPr="003F47FF">
        <w:rPr>
          <w:rFonts w:ascii="Calibri" w:hAnsi="Calibri"/>
        </w:rPr>
        <w:lastRenderedPageBreak/>
        <w:t>Supplementary figure 1.</w:t>
      </w:r>
      <w:proofErr w:type="gramEnd"/>
      <w:r w:rsidRPr="003F47FF">
        <w:rPr>
          <w:rFonts w:ascii="Calibri" w:hAnsi="Calibri"/>
        </w:rPr>
        <w:t xml:space="preserve"> </w:t>
      </w:r>
      <w:proofErr w:type="gramStart"/>
      <w:r w:rsidRPr="003F47FF">
        <w:rPr>
          <w:rFonts w:ascii="Calibri" w:hAnsi="Calibri"/>
        </w:rPr>
        <w:t>Population stratification analysis</w:t>
      </w:r>
      <w:r w:rsidR="00A64F56">
        <w:rPr>
          <w:rFonts w:ascii="Calibri" w:hAnsi="Calibri"/>
        </w:rPr>
        <w:t xml:space="preserve"> </w:t>
      </w:r>
      <w:r w:rsidR="00A64F56" w:rsidRPr="00A64F56">
        <w:rPr>
          <w:rFonts w:ascii="Calibri" w:hAnsi="Calibri"/>
        </w:rPr>
        <w:t>for discovery sample</w:t>
      </w:r>
      <w:r w:rsidRPr="003F47FF">
        <w:rPr>
          <w:rFonts w:ascii="Calibri" w:hAnsi="Calibri"/>
        </w:rPr>
        <w:t>.</w:t>
      </w:r>
      <w:proofErr w:type="gramEnd"/>
      <w:r w:rsidRPr="003F47FF">
        <w:rPr>
          <w:rFonts w:ascii="Calibri" w:hAnsi="Calibri"/>
        </w:rPr>
        <w:t xml:space="preserve">  (A)</w:t>
      </w:r>
      <w:r w:rsidRPr="003F47FF">
        <w:rPr>
          <w:rFonts w:ascii="Calibri" w:eastAsia="Times" w:hAnsi="Calibri"/>
          <w:color w:val="auto"/>
          <w:sz w:val="22"/>
          <w:szCs w:val="20"/>
        </w:rPr>
        <w:t xml:space="preserve"> </w:t>
      </w:r>
      <w:r w:rsidRPr="003F47FF">
        <w:rPr>
          <w:rFonts w:ascii="Calibri" w:hAnsi="Calibri"/>
        </w:rPr>
        <w:t>Scree plot of eigenvalues for 20 principal components. (B)</w:t>
      </w:r>
      <w:r w:rsidRPr="003F47FF">
        <w:rPr>
          <w:rFonts w:ascii="Calibri" w:eastAsia="Times" w:hAnsi="Calibri"/>
          <w:color w:val="auto"/>
          <w:sz w:val="22"/>
          <w:szCs w:val="20"/>
        </w:rPr>
        <w:t xml:space="preserve"> </w:t>
      </w:r>
      <w:r w:rsidRPr="003F47FF">
        <w:rPr>
          <w:rFonts w:ascii="Calibri" w:hAnsi="Calibri"/>
        </w:rPr>
        <w:t>Key principal components.</w:t>
      </w:r>
    </w:p>
    <w:p w14:paraId="3624396F" w14:textId="77777777" w:rsidR="00AC7AFB" w:rsidRPr="003F47FF" w:rsidRDefault="00AC7AFB" w:rsidP="00AC7AFB">
      <w:pPr>
        <w:jc w:val="both"/>
        <w:rPr>
          <w:rFonts w:ascii="Calibri" w:hAnsi="Calibri"/>
        </w:rPr>
      </w:pPr>
      <w:r w:rsidRPr="003F47FF">
        <w:rPr>
          <w:rFonts w:ascii="Calibri" w:hAnsi="Calibri"/>
        </w:rPr>
        <w:t>A</w:t>
      </w:r>
    </w:p>
    <w:p w14:paraId="26BC2673" w14:textId="77777777" w:rsidR="00AC7AFB" w:rsidRPr="003F47FF" w:rsidRDefault="00AC7AFB" w:rsidP="00AC7AFB">
      <w:pPr>
        <w:jc w:val="both"/>
        <w:rPr>
          <w:rFonts w:ascii="Calibri" w:hAnsi="Calibri"/>
        </w:rPr>
      </w:pPr>
      <w:r w:rsidRPr="003F47FF">
        <w:rPr>
          <w:rFonts w:ascii="Calibri" w:hAnsi="Calibri"/>
          <w:noProof/>
        </w:rPr>
        <w:drawing>
          <wp:inline distT="0" distB="0" distL="0" distR="0" wp14:anchorId="4D29AF9D" wp14:editId="5342FA9E">
            <wp:extent cx="3882683" cy="2971780"/>
            <wp:effectExtent l="0" t="0" r="3810" b="635"/>
            <wp:docPr id="10" name="Picture 10" descr="Transcend:Biobank:explain:lecture:PCA_scree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ranscend:Biobank:explain:lecture:PCA_screeplot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102" cy="29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BDC6D" w14:textId="77777777" w:rsidR="00AC7AFB" w:rsidRPr="003F47FF" w:rsidRDefault="00AC7AFB" w:rsidP="00AC7AFB">
      <w:pPr>
        <w:jc w:val="both"/>
        <w:rPr>
          <w:rFonts w:ascii="Calibri" w:hAnsi="Calibri"/>
        </w:rPr>
      </w:pPr>
      <w:r w:rsidRPr="003F47FF">
        <w:rPr>
          <w:rFonts w:ascii="Calibri" w:hAnsi="Calibri"/>
        </w:rPr>
        <w:t>B</w:t>
      </w:r>
    </w:p>
    <w:p w14:paraId="16E4027D" w14:textId="77777777" w:rsidR="00AC7AFB" w:rsidRDefault="00AC7AFB" w:rsidP="00AC7AFB">
      <w:pPr>
        <w:jc w:val="both"/>
        <w:rPr>
          <w:rFonts w:ascii="Calibri" w:hAnsi="Calibri"/>
        </w:rPr>
      </w:pPr>
      <w:r w:rsidRPr="003F47FF">
        <w:rPr>
          <w:rFonts w:ascii="Calibri" w:hAnsi="Calibri"/>
          <w:noProof/>
        </w:rPr>
        <w:drawing>
          <wp:inline distT="0" distB="0" distL="0" distR="0" wp14:anchorId="4B955E68" wp14:editId="3C53A1E9">
            <wp:extent cx="4111283" cy="3146749"/>
            <wp:effectExtent l="0" t="0" r="3810" b="3175"/>
            <wp:docPr id="9" name="Picture 9" descr="Transcend:Biobank:explain:lecture:pca_qq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Transcend:Biobank:explain:lecture:pca_qqplot.tif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283" cy="3146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52433" w14:textId="77777777" w:rsidR="008B1195" w:rsidRDefault="008B1195" w:rsidP="00AC7AFB">
      <w:pPr>
        <w:jc w:val="both"/>
        <w:rPr>
          <w:rFonts w:ascii="Calibri" w:hAnsi="Calibri"/>
        </w:rPr>
      </w:pPr>
    </w:p>
    <w:p w14:paraId="69FA8B79" w14:textId="77777777" w:rsidR="008B1195" w:rsidRDefault="008B1195" w:rsidP="00AC7AFB">
      <w:pPr>
        <w:jc w:val="both"/>
        <w:rPr>
          <w:rFonts w:ascii="Calibri" w:hAnsi="Calibri"/>
        </w:rPr>
      </w:pPr>
    </w:p>
    <w:p w14:paraId="488D1B52" w14:textId="77777777" w:rsidR="00BB52F5" w:rsidRDefault="00BB52F5">
      <w:pPr>
        <w:rPr>
          <w:rFonts w:ascii="Calibri" w:hAnsi="Calibri" w:cs="Times"/>
        </w:rPr>
      </w:pPr>
      <w:r>
        <w:rPr>
          <w:rFonts w:ascii="Calibri" w:hAnsi="Calibri" w:cs="Times"/>
        </w:rPr>
        <w:br w:type="page"/>
      </w:r>
    </w:p>
    <w:p w14:paraId="4D430207" w14:textId="170F92AD" w:rsidR="00A64F56" w:rsidRPr="00B9039B" w:rsidRDefault="00A64F56">
      <w:pPr>
        <w:rPr>
          <w:rFonts w:ascii="Calibri" w:hAnsi="Calibri" w:cs="Times"/>
          <w:bCs/>
        </w:rPr>
      </w:pPr>
      <w:proofErr w:type="gramStart"/>
      <w:r w:rsidRPr="00B9039B">
        <w:rPr>
          <w:rFonts w:ascii="Calibri" w:hAnsi="Calibri" w:cs="Times"/>
        </w:rPr>
        <w:lastRenderedPageBreak/>
        <w:t xml:space="preserve">Supplementary </w:t>
      </w:r>
      <w:r w:rsidRPr="00B9039B">
        <w:rPr>
          <w:rFonts w:ascii="Calibri" w:hAnsi="Calibri" w:cs="Times"/>
          <w:bCs/>
        </w:rPr>
        <w:t>Table 3.</w:t>
      </w:r>
      <w:proofErr w:type="gramEnd"/>
      <w:r w:rsidRPr="00B9039B">
        <w:rPr>
          <w:rFonts w:ascii="Calibri" w:hAnsi="Calibri" w:cs="Times"/>
          <w:bCs/>
        </w:rPr>
        <w:t xml:space="preserve"> </w:t>
      </w:r>
      <w:proofErr w:type="gramStart"/>
      <w:r w:rsidRPr="00B9039B">
        <w:rPr>
          <w:rFonts w:ascii="Calibri" w:hAnsi="Calibri" w:cs="Times"/>
          <w:bCs/>
        </w:rPr>
        <w:t>Power analysis</w:t>
      </w:r>
      <w:r w:rsidR="0040537A" w:rsidRPr="00B9039B">
        <w:rPr>
          <w:rFonts w:ascii="Calibri" w:hAnsi="Calibri" w:cs="Times"/>
          <w:bCs/>
        </w:rPr>
        <w:t xml:space="preserve"> using</w:t>
      </w:r>
      <w:r w:rsidR="002F56E8" w:rsidRPr="00B9039B">
        <w:rPr>
          <w:rFonts w:ascii="Calibri" w:hAnsi="Calibri" w:cs="Times"/>
          <w:bCs/>
        </w:rPr>
        <w:t xml:space="preserve"> </w:t>
      </w:r>
      <w:r w:rsidR="002F56E8" w:rsidRPr="00B9039B">
        <w:rPr>
          <w:rFonts w:ascii="Calibri" w:eastAsia="Calibri" w:hAnsi="Calibri" w:cs="Calibri"/>
        </w:rPr>
        <w:t>758 gout cases and 14166 controls</w:t>
      </w:r>
      <w:r w:rsidRPr="00B9039B">
        <w:rPr>
          <w:rFonts w:ascii="Calibri" w:hAnsi="Calibri" w:cs="Times"/>
          <w:bCs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933"/>
        <w:gridCol w:w="932"/>
        <w:gridCol w:w="932"/>
        <w:gridCol w:w="932"/>
        <w:gridCol w:w="932"/>
        <w:gridCol w:w="932"/>
        <w:gridCol w:w="932"/>
        <w:gridCol w:w="903"/>
      </w:tblGrid>
      <w:tr w:rsidR="003D1A6F" w:rsidRPr="00B9039B" w14:paraId="7ECE89EB" w14:textId="77777777" w:rsidTr="003D1A6F">
        <w:trPr>
          <w:trHeight w:val="101"/>
        </w:trPr>
        <w:tc>
          <w:tcPr>
            <w:tcW w:w="868" w:type="dxa"/>
          </w:tcPr>
          <w:p w14:paraId="4E8929FC" w14:textId="4A04F80F" w:rsidR="003D1A6F" w:rsidRPr="00B9039B" w:rsidRDefault="003D1A6F" w:rsidP="002C68D9">
            <w:pPr>
              <w:jc w:val="both"/>
              <w:rPr>
                <w:rFonts w:ascii="Calibri" w:hAnsi="Calibri" w:cs="Times"/>
                <w:lang w:eastAsia="zh-TW"/>
              </w:rPr>
            </w:pPr>
            <w:r>
              <w:rPr>
                <w:rFonts w:ascii="Calibri" w:hAnsi="Calibri" w:cs="Times"/>
                <w:lang w:eastAsia="zh-TW"/>
              </w:rPr>
              <w:t>A</w:t>
            </w:r>
            <w:r w:rsidRPr="00B9039B">
              <w:rPr>
                <w:rFonts w:ascii="Calibri" w:hAnsi="Calibri" w:cs="Times"/>
              </w:rPr>
              <w:t>llele frequencies</w:t>
            </w:r>
          </w:p>
        </w:tc>
        <w:tc>
          <w:tcPr>
            <w:tcW w:w="933" w:type="dxa"/>
            <w:vMerge w:val="restart"/>
          </w:tcPr>
          <w:p w14:paraId="7F1C79FE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0.05</w:t>
            </w:r>
          </w:p>
        </w:tc>
        <w:tc>
          <w:tcPr>
            <w:tcW w:w="932" w:type="dxa"/>
            <w:vMerge w:val="restart"/>
          </w:tcPr>
          <w:p w14:paraId="0280F020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0.10</w:t>
            </w:r>
          </w:p>
        </w:tc>
        <w:tc>
          <w:tcPr>
            <w:tcW w:w="932" w:type="dxa"/>
            <w:vMerge w:val="restart"/>
          </w:tcPr>
          <w:p w14:paraId="2788B000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0.20</w:t>
            </w:r>
          </w:p>
        </w:tc>
        <w:tc>
          <w:tcPr>
            <w:tcW w:w="932" w:type="dxa"/>
            <w:vMerge w:val="restart"/>
          </w:tcPr>
          <w:p w14:paraId="41D4C891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0.30</w:t>
            </w:r>
          </w:p>
        </w:tc>
        <w:tc>
          <w:tcPr>
            <w:tcW w:w="932" w:type="dxa"/>
            <w:vMerge w:val="restart"/>
          </w:tcPr>
          <w:p w14:paraId="1B1F47FB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0.40</w:t>
            </w:r>
          </w:p>
        </w:tc>
        <w:tc>
          <w:tcPr>
            <w:tcW w:w="932" w:type="dxa"/>
            <w:vMerge w:val="restart"/>
          </w:tcPr>
          <w:p w14:paraId="1A1931D7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0.55</w:t>
            </w:r>
          </w:p>
        </w:tc>
        <w:tc>
          <w:tcPr>
            <w:tcW w:w="932" w:type="dxa"/>
            <w:vMerge w:val="restart"/>
          </w:tcPr>
          <w:p w14:paraId="5399CDC9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0.75</w:t>
            </w:r>
          </w:p>
        </w:tc>
        <w:tc>
          <w:tcPr>
            <w:tcW w:w="903" w:type="dxa"/>
            <w:vMerge w:val="restart"/>
          </w:tcPr>
          <w:p w14:paraId="4E787933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0.85</w:t>
            </w:r>
          </w:p>
        </w:tc>
      </w:tr>
      <w:tr w:rsidR="003D1A6F" w:rsidRPr="00B9039B" w14:paraId="1EE88F2B" w14:textId="77777777" w:rsidTr="002C68D9">
        <w:trPr>
          <w:trHeight w:val="101"/>
        </w:trPr>
        <w:tc>
          <w:tcPr>
            <w:tcW w:w="868" w:type="dxa"/>
          </w:tcPr>
          <w:p w14:paraId="11F68CBF" w14:textId="59A18398" w:rsidR="003D1A6F" w:rsidRPr="00B9039B" w:rsidRDefault="003D1A6F" w:rsidP="002C68D9">
            <w:pPr>
              <w:jc w:val="both"/>
              <w:rPr>
                <w:rFonts w:ascii="Calibri" w:eastAsia="微軟正黑體" w:hAnsi="Calibri" w:cs="微軟正黑體"/>
                <w:lang w:eastAsia="zh-TW"/>
              </w:rPr>
            </w:pPr>
            <w:r>
              <w:rPr>
                <w:rFonts w:ascii="Calibri" w:eastAsia="微軟正黑體" w:hAnsi="Calibri" w:cs="微軟正黑體"/>
                <w:lang w:eastAsia="zh-TW"/>
              </w:rPr>
              <w:t>OR</w:t>
            </w:r>
          </w:p>
        </w:tc>
        <w:tc>
          <w:tcPr>
            <w:tcW w:w="933" w:type="dxa"/>
            <w:vMerge/>
          </w:tcPr>
          <w:p w14:paraId="3A823070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</w:p>
        </w:tc>
        <w:tc>
          <w:tcPr>
            <w:tcW w:w="932" w:type="dxa"/>
            <w:vMerge/>
          </w:tcPr>
          <w:p w14:paraId="2F89033E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</w:p>
        </w:tc>
        <w:tc>
          <w:tcPr>
            <w:tcW w:w="932" w:type="dxa"/>
            <w:vMerge/>
          </w:tcPr>
          <w:p w14:paraId="364E3119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</w:p>
        </w:tc>
        <w:tc>
          <w:tcPr>
            <w:tcW w:w="932" w:type="dxa"/>
            <w:vMerge/>
          </w:tcPr>
          <w:p w14:paraId="70BE622C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</w:p>
        </w:tc>
        <w:tc>
          <w:tcPr>
            <w:tcW w:w="932" w:type="dxa"/>
            <w:vMerge/>
          </w:tcPr>
          <w:p w14:paraId="52C926DF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</w:p>
        </w:tc>
        <w:tc>
          <w:tcPr>
            <w:tcW w:w="932" w:type="dxa"/>
            <w:vMerge/>
          </w:tcPr>
          <w:p w14:paraId="09E520A4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</w:p>
        </w:tc>
        <w:tc>
          <w:tcPr>
            <w:tcW w:w="932" w:type="dxa"/>
            <w:vMerge/>
          </w:tcPr>
          <w:p w14:paraId="3621EF12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</w:p>
        </w:tc>
        <w:tc>
          <w:tcPr>
            <w:tcW w:w="903" w:type="dxa"/>
            <w:vMerge/>
          </w:tcPr>
          <w:p w14:paraId="4EDD67EB" w14:textId="77777777" w:rsidR="003D1A6F" w:rsidRPr="00B9039B" w:rsidRDefault="003D1A6F" w:rsidP="002C68D9">
            <w:pPr>
              <w:jc w:val="both"/>
              <w:rPr>
                <w:rFonts w:ascii="Calibri" w:hAnsi="Calibri" w:cs="Times"/>
              </w:rPr>
            </w:pPr>
          </w:p>
        </w:tc>
      </w:tr>
      <w:tr w:rsidR="008D7F24" w:rsidRPr="00B9039B" w14:paraId="00C5A5F3" w14:textId="77777777" w:rsidTr="002C68D9">
        <w:tc>
          <w:tcPr>
            <w:tcW w:w="868" w:type="dxa"/>
          </w:tcPr>
          <w:p w14:paraId="548DE7E4" w14:textId="77777777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1.10</w:t>
            </w:r>
          </w:p>
        </w:tc>
        <w:tc>
          <w:tcPr>
            <w:tcW w:w="933" w:type="dxa"/>
          </w:tcPr>
          <w:p w14:paraId="630608D7" w14:textId="49296017" w:rsidR="008D7F24" w:rsidRPr="00B9039B" w:rsidRDefault="008D7F24" w:rsidP="002C68D9">
            <w:pPr>
              <w:jc w:val="both"/>
              <w:rPr>
                <w:rFonts w:ascii="Calibri" w:eastAsia="新細明體" w:hAnsi="Calibri" w:cs="新細明體"/>
              </w:rPr>
            </w:pPr>
            <w:bookmarkStart w:id="3" w:name="OLE_LINK1"/>
            <w:bookmarkStart w:id="4" w:name="OLE_LINK2"/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  <w:bookmarkEnd w:id="3"/>
            <w:bookmarkEnd w:id="4"/>
          </w:p>
        </w:tc>
        <w:tc>
          <w:tcPr>
            <w:tcW w:w="932" w:type="dxa"/>
          </w:tcPr>
          <w:p w14:paraId="798E1956" w14:textId="784E0FB6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  <w:tc>
          <w:tcPr>
            <w:tcW w:w="932" w:type="dxa"/>
          </w:tcPr>
          <w:p w14:paraId="5B6EF466" w14:textId="5FDD87D8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  <w:tc>
          <w:tcPr>
            <w:tcW w:w="932" w:type="dxa"/>
          </w:tcPr>
          <w:p w14:paraId="4AA2C625" w14:textId="50B156B7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  <w:tc>
          <w:tcPr>
            <w:tcW w:w="932" w:type="dxa"/>
          </w:tcPr>
          <w:p w14:paraId="61985228" w14:textId="3E587DE0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  <w:tc>
          <w:tcPr>
            <w:tcW w:w="932" w:type="dxa"/>
          </w:tcPr>
          <w:p w14:paraId="2B94A4C5" w14:textId="013AEFC5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  <w:tc>
          <w:tcPr>
            <w:tcW w:w="932" w:type="dxa"/>
          </w:tcPr>
          <w:p w14:paraId="0081E40D" w14:textId="4D0CF9E9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  <w:tc>
          <w:tcPr>
            <w:tcW w:w="903" w:type="dxa"/>
          </w:tcPr>
          <w:p w14:paraId="121668F8" w14:textId="05DC32F8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</w:tr>
      <w:tr w:rsidR="00BC49B5" w:rsidRPr="00B9039B" w14:paraId="3CBFD16C" w14:textId="77777777" w:rsidTr="002C68D9">
        <w:tc>
          <w:tcPr>
            <w:tcW w:w="868" w:type="dxa"/>
          </w:tcPr>
          <w:p w14:paraId="397C0E91" w14:textId="77777777" w:rsidR="00BC49B5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1.20</w:t>
            </w:r>
          </w:p>
        </w:tc>
        <w:tc>
          <w:tcPr>
            <w:tcW w:w="933" w:type="dxa"/>
          </w:tcPr>
          <w:p w14:paraId="6747A41C" w14:textId="3968C0ED" w:rsidR="00BC49B5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  <w:tc>
          <w:tcPr>
            <w:tcW w:w="932" w:type="dxa"/>
          </w:tcPr>
          <w:p w14:paraId="426FA22F" w14:textId="4FDD70E6" w:rsidR="00BC49B5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  <w:tc>
          <w:tcPr>
            <w:tcW w:w="932" w:type="dxa"/>
          </w:tcPr>
          <w:p w14:paraId="4FADC103" w14:textId="3A1DCBB8" w:rsidR="00BC49B5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.4%</w:t>
            </w:r>
          </w:p>
        </w:tc>
        <w:tc>
          <w:tcPr>
            <w:tcW w:w="932" w:type="dxa"/>
          </w:tcPr>
          <w:p w14:paraId="57D2650F" w14:textId="0BEDBAA4" w:rsidR="00BC49B5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.2%</w:t>
            </w:r>
          </w:p>
        </w:tc>
        <w:tc>
          <w:tcPr>
            <w:tcW w:w="932" w:type="dxa"/>
          </w:tcPr>
          <w:p w14:paraId="3D7BC98A" w14:textId="66454ED2" w:rsidR="00BC49B5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.7%</w:t>
            </w:r>
          </w:p>
        </w:tc>
        <w:tc>
          <w:tcPr>
            <w:tcW w:w="932" w:type="dxa"/>
          </w:tcPr>
          <w:p w14:paraId="50EF8BD9" w14:textId="54FEE70D" w:rsidR="00BC49B5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.6%</w:t>
            </w:r>
          </w:p>
        </w:tc>
        <w:tc>
          <w:tcPr>
            <w:tcW w:w="932" w:type="dxa"/>
          </w:tcPr>
          <w:p w14:paraId="10D4E012" w14:textId="4ED8248C" w:rsidR="00BC49B5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  <w:tc>
          <w:tcPr>
            <w:tcW w:w="903" w:type="dxa"/>
          </w:tcPr>
          <w:p w14:paraId="51A4DD04" w14:textId="5C62A170" w:rsidR="00BC49B5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%</w:t>
            </w:r>
          </w:p>
        </w:tc>
      </w:tr>
      <w:tr w:rsidR="008D7F24" w:rsidRPr="00B9039B" w14:paraId="23EA1FFF" w14:textId="77777777" w:rsidTr="002C68D9">
        <w:tc>
          <w:tcPr>
            <w:tcW w:w="868" w:type="dxa"/>
          </w:tcPr>
          <w:p w14:paraId="3A806E14" w14:textId="77777777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1.30</w:t>
            </w:r>
          </w:p>
        </w:tc>
        <w:tc>
          <w:tcPr>
            <w:tcW w:w="933" w:type="dxa"/>
          </w:tcPr>
          <w:p w14:paraId="6C0BD313" w14:textId="7D40F88D" w:rsidR="008D7F24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.1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1CAD69A1" w14:textId="408C37A1" w:rsidR="008D7F24" w:rsidRPr="00B9039B" w:rsidRDefault="00BC49B5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.9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43BA045A" w14:textId="35BD67C1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7.5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5245D9BE" w14:textId="3E422B09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6.6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5CBF4130" w14:textId="0B79BC88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21.7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3034AF3F" w14:textId="58427317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8.8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7033D16F" w14:textId="0846105A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4.8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03" w:type="dxa"/>
          </w:tcPr>
          <w:p w14:paraId="0EF68F74" w14:textId="02EDFBC1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.8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</w:tr>
      <w:tr w:rsidR="008D7F24" w:rsidRPr="00B9039B" w14:paraId="08945DB8" w14:textId="77777777" w:rsidTr="002C68D9">
        <w:tc>
          <w:tcPr>
            <w:tcW w:w="868" w:type="dxa"/>
          </w:tcPr>
          <w:p w14:paraId="0E4D072D" w14:textId="77777777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1.40</w:t>
            </w:r>
          </w:p>
        </w:tc>
        <w:tc>
          <w:tcPr>
            <w:tcW w:w="933" w:type="dxa"/>
          </w:tcPr>
          <w:p w14:paraId="3C19151A" w14:textId="4CC44CCD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0.6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294B526D" w14:textId="7EB5C601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6.6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49A5DA1E" w14:textId="08C8140C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35.8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7AAD856A" w14:textId="1DBD7898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57.4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6DE42F83" w14:textId="44A2344E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65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65FFA61B" w14:textId="6340B665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58.2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1B943AD8" w14:textId="7B0E00C6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20.9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03" w:type="dxa"/>
          </w:tcPr>
          <w:p w14:paraId="20A22C90" w14:textId="32F4F955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4.2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</w:tr>
      <w:tr w:rsidR="008D7F24" w:rsidRPr="00B9039B" w14:paraId="3F222E47" w14:textId="77777777" w:rsidTr="002C68D9">
        <w:tc>
          <w:tcPr>
            <w:tcW w:w="868" w:type="dxa"/>
          </w:tcPr>
          <w:p w14:paraId="3EDC014F" w14:textId="77777777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1.50</w:t>
            </w:r>
          </w:p>
        </w:tc>
        <w:tc>
          <w:tcPr>
            <w:tcW w:w="933" w:type="dxa"/>
          </w:tcPr>
          <w:p w14:paraId="192B06A6" w14:textId="58C31A00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2.6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22AAC4B4" w14:textId="4FC94E9C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23.8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0C49024A" w14:textId="78D9A3FD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73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67E97CA4" w14:textId="507521A3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89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035F7C6B" w14:textId="04DF8E5F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2.2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0134CA60" w14:textId="0F65865E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87.6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61446C83" w14:textId="44E06BEF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46.7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03" w:type="dxa"/>
          </w:tcPr>
          <w:p w14:paraId="1903BACE" w14:textId="70999AF8" w:rsidR="008D7F24" w:rsidRPr="00B9039B" w:rsidRDefault="003E2D0E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2.2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</w:tr>
      <w:tr w:rsidR="008D7F24" w:rsidRPr="00B9039B" w14:paraId="4DE1FDDF" w14:textId="77777777" w:rsidTr="002C68D9">
        <w:tc>
          <w:tcPr>
            <w:tcW w:w="868" w:type="dxa"/>
          </w:tcPr>
          <w:p w14:paraId="1D563189" w14:textId="77777777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1.60</w:t>
            </w:r>
          </w:p>
        </w:tc>
        <w:tc>
          <w:tcPr>
            <w:tcW w:w="933" w:type="dxa"/>
          </w:tcPr>
          <w:p w14:paraId="0EB72326" w14:textId="71FA44C2" w:rsidR="008D7F24" w:rsidRPr="00B9039B" w:rsidRDefault="00B637B9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8.4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22CC1C22" w14:textId="11973C8A" w:rsidR="008D7F24" w:rsidRPr="00B9039B" w:rsidRDefault="00B637B9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50.9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0B600817" w14:textId="4891848F" w:rsidR="008D7F24" w:rsidRPr="00B9039B" w:rsidRDefault="00B637B9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3.4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7E23159F" w14:textId="589692EB" w:rsidR="008D7F24" w:rsidRPr="00B9039B" w:rsidRDefault="00B637B9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8.5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2301689A" w14:textId="5A8C6F4C" w:rsidR="008D7F24" w:rsidRPr="00B9039B" w:rsidRDefault="00B637B9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9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0816AEE5" w14:textId="1BB977E1" w:rsidR="008D7F24" w:rsidRPr="00B9039B" w:rsidRDefault="00B637B9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7.7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69403D96" w14:textId="5E0C5651" w:rsidR="008D7F24" w:rsidRPr="00B9039B" w:rsidRDefault="00B637B9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70.7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03" w:type="dxa"/>
          </w:tcPr>
          <w:p w14:paraId="60879EBF" w14:textId="33C6C3BD" w:rsidR="008D7F24" w:rsidRPr="00B9039B" w:rsidRDefault="00B637B9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24.7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</w:tr>
      <w:tr w:rsidR="008D7F24" w:rsidRPr="00B9039B" w14:paraId="6CC474FB" w14:textId="77777777" w:rsidTr="002C68D9">
        <w:tc>
          <w:tcPr>
            <w:tcW w:w="868" w:type="dxa"/>
          </w:tcPr>
          <w:p w14:paraId="71D530D8" w14:textId="77777777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1.70</w:t>
            </w:r>
          </w:p>
        </w:tc>
        <w:tc>
          <w:tcPr>
            <w:tcW w:w="933" w:type="dxa"/>
          </w:tcPr>
          <w:p w14:paraId="1ABFD0B2" w14:textId="355058A6" w:rsidR="008D7F24" w:rsidRPr="00B9039B" w:rsidRDefault="00B637B9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9.8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4BB60AD0" w14:textId="1E39D0B9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76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21C9B8B6" w14:textId="2B090394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9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52BFEE37" w14:textId="13DB0B5A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9.9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2822947D" w14:textId="00F0726A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9.9%</w:t>
            </w:r>
          </w:p>
        </w:tc>
        <w:tc>
          <w:tcPr>
            <w:tcW w:w="932" w:type="dxa"/>
          </w:tcPr>
          <w:p w14:paraId="51A75773" w14:textId="2361F38C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9.7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1BD2C107" w14:textId="7FC90DAF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86.3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03" w:type="dxa"/>
          </w:tcPr>
          <w:p w14:paraId="7F43F2BF" w14:textId="5F1EF762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39.5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</w:tr>
      <w:tr w:rsidR="008D7F24" w:rsidRPr="00B9039B" w14:paraId="5D79C38F" w14:textId="77777777" w:rsidTr="002C68D9">
        <w:tc>
          <w:tcPr>
            <w:tcW w:w="868" w:type="dxa"/>
          </w:tcPr>
          <w:p w14:paraId="47C8BB17" w14:textId="77777777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1.80</w:t>
            </w:r>
          </w:p>
        </w:tc>
        <w:tc>
          <w:tcPr>
            <w:tcW w:w="933" w:type="dxa"/>
          </w:tcPr>
          <w:p w14:paraId="7ABE4F92" w14:textId="23A10229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36.2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71FF9BA8" w14:textId="4FAFBAE0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1.2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7603738A" w14:textId="39BAD5FA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9.9%</w:t>
            </w:r>
          </w:p>
        </w:tc>
        <w:tc>
          <w:tcPr>
            <w:tcW w:w="932" w:type="dxa"/>
          </w:tcPr>
          <w:p w14:paraId="7D746A8B" w14:textId="34DE5A6F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%</w:t>
            </w:r>
          </w:p>
        </w:tc>
        <w:tc>
          <w:tcPr>
            <w:tcW w:w="932" w:type="dxa"/>
          </w:tcPr>
          <w:p w14:paraId="7628489C" w14:textId="77CB8B9A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%</w:t>
            </w:r>
          </w:p>
        </w:tc>
        <w:tc>
          <w:tcPr>
            <w:tcW w:w="932" w:type="dxa"/>
          </w:tcPr>
          <w:p w14:paraId="02767B17" w14:textId="7DB754CA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165CE2EC" w14:textId="61C5D633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4.2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03" w:type="dxa"/>
          </w:tcPr>
          <w:p w14:paraId="047A28BE" w14:textId="42055620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54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</w:tr>
      <w:tr w:rsidR="008D7F24" w:rsidRPr="00B9039B" w14:paraId="33D58CF1" w14:textId="77777777" w:rsidTr="002C68D9">
        <w:tc>
          <w:tcPr>
            <w:tcW w:w="868" w:type="dxa"/>
          </w:tcPr>
          <w:p w14:paraId="23502A2E" w14:textId="77777777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1.90</w:t>
            </w:r>
          </w:p>
        </w:tc>
        <w:tc>
          <w:tcPr>
            <w:tcW w:w="933" w:type="dxa"/>
          </w:tcPr>
          <w:p w14:paraId="556EE965" w14:textId="72DCB01D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54.7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1AFCBADC" w14:textId="175D44D8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7.5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6C99445D" w14:textId="7026D321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4EE097B3" w14:textId="1C7E8FD4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192887DE" w14:textId="3E606ECA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42F12152" w14:textId="14870CC2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3798202E" w14:textId="1C012BFF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7.7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03" w:type="dxa"/>
          </w:tcPr>
          <w:p w14:paraId="621752EF" w14:textId="74018DFB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66.4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</w:tr>
      <w:tr w:rsidR="008D7F24" w:rsidRPr="00B9039B" w14:paraId="24DA288E" w14:textId="77777777" w:rsidTr="002C68D9">
        <w:tc>
          <w:tcPr>
            <w:tcW w:w="868" w:type="dxa"/>
          </w:tcPr>
          <w:p w14:paraId="228CC588" w14:textId="77777777" w:rsidR="008D7F24" w:rsidRPr="00B9039B" w:rsidRDefault="008D7F24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hAnsi="Calibri" w:cs="Times"/>
              </w:rPr>
              <w:t>2.00</w:t>
            </w:r>
          </w:p>
        </w:tc>
        <w:tc>
          <w:tcPr>
            <w:tcW w:w="933" w:type="dxa"/>
          </w:tcPr>
          <w:p w14:paraId="0D82ACEE" w14:textId="1EE87A7C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71.4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6930D49D" w14:textId="4F698A39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9.4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32" w:type="dxa"/>
          </w:tcPr>
          <w:p w14:paraId="1159870B" w14:textId="4896773F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%</w:t>
            </w:r>
          </w:p>
        </w:tc>
        <w:tc>
          <w:tcPr>
            <w:tcW w:w="932" w:type="dxa"/>
          </w:tcPr>
          <w:p w14:paraId="329E7C13" w14:textId="23F92934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%</w:t>
            </w:r>
          </w:p>
        </w:tc>
        <w:tc>
          <w:tcPr>
            <w:tcW w:w="932" w:type="dxa"/>
          </w:tcPr>
          <w:p w14:paraId="050ABEE5" w14:textId="67BA97AF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%</w:t>
            </w:r>
          </w:p>
        </w:tc>
        <w:tc>
          <w:tcPr>
            <w:tcW w:w="932" w:type="dxa"/>
          </w:tcPr>
          <w:p w14:paraId="084A1071" w14:textId="5B7E8E02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100%</w:t>
            </w:r>
          </w:p>
        </w:tc>
        <w:tc>
          <w:tcPr>
            <w:tcW w:w="932" w:type="dxa"/>
          </w:tcPr>
          <w:p w14:paraId="1C6569D6" w14:textId="6AC7809C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99.1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  <w:tc>
          <w:tcPr>
            <w:tcW w:w="903" w:type="dxa"/>
          </w:tcPr>
          <w:p w14:paraId="799A05B7" w14:textId="7AB0C6CC" w:rsidR="008D7F24" w:rsidRPr="00B9039B" w:rsidRDefault="006465D6" w:rsidP="002C68D9">
            <w:pPr>
              <w:jc w:val="both"/>
              <w:rPr>
                <w:rFonts w:ascii="Calibri" w:hAnsi="Calibri" w:cs="Times"/>
              </w:rPr>
            </w:pPr>
            <w:r w:rsidRPr="00B9039B">
              <w:rPr>
                <w:rFonts w:ascii="Calibri" w:eastAsia="新細明體" w:hAnsi="Calibri" w:cs="新細明體"/>
                <w:lang w:eastAsia="zh-TW"/>
              </w:rPr>
              <w:t>76.1</w:t>
            </w:r>
            <w:r w:rsidR="008D7F24" w:rsidRPr="00B9039B">
              <w:rPr>
                <w:rFonts w:ascii="Calibri" w:eastAsia="新細明體" w:hAnsi="Calibri" w:cs="新細明體"/>
                <w:lang w:eastAsia="zh-TW"/>
              </w:rPr>
              <w:t>%</w:t>
            </w:r>
          </w:p>
        </w:tc>
      </w:tr>
    </w:tbl>
    <w:p w14:paraId="6A50430B" w14:textId="77777777" w:rsidR="007B04F4" w:rsidRPr="00B9039B" w:rsidRDefault="007B04F4">
      <w:pPr>
        <w:rPr>
          <w:rFonts w:ascii="Calibri" w:hAnsi="Calibri" w:cs="Times"/>
        </w:rPr>
      </w:pPr>
    </w:p>
    <w:p w14:paraId="3A9D5291" w14:textId="06CA6303" w:rsidR="002F56E8" w:rsidRPr="00B9039B" w:rsidRDefault="002F56E8" w:rsidP="007B04F4">
      <w:pPr>
        <w:jc w:val="both"/>
        <w:rPr>
          <w:rFonts w:ascii="Calibri" w:hAnsi="Calibri" w:cs="Times"/>
        </w:rPr>
      </w:pPr>
      <w:r w:rsidRPr="00B9039B">
        <w:rPr>
          <w:rFonts w:ascii="Calibri" w:hAnsi="Calibri" w:cs="Times"/>
        </w:rPr>
        <w:t>Power analysis is conducted using genetic association study (GAS) power calculator</w:t>
      </w:r>
      <w:r w:rsidR="002C68D9" w:rsidRPr="00B9039B">
        <w:rPr>
          <w:rFonts w:ascii="Calibri" w:hAnsi="Calibri" w:cs="Times"/>
        </w:rPr>
        <w:t xml:space="preserve"> </w:t>
      </w:r>
      <w:r w:rsidR="007B04F4" w:rsidRPr="00B9039B">
        <w:rPr>
          <w:rFonts w:ascii="Calibri" w:hAnsi="Calibri" w:cs="Times"/>
        </w:rPr>
        <w:t>at the</w:t>
      </w:r>
      <w:r w:rsidR="002C68D9" w:rsidRPr="00B9039B">
        <w:rPr>
          <w:rFonts w:ascii="Calibri" w:hAnsi="Calibri" w:cs="Times"/>
        </w:rPr>
        <w:t xml:space="preserve"> significance threshold of P =5.0 X 10</w:t>
      </w:r>
      <w:r w:rsidR="002C68D9" w:rsidRPr="00B9039B">
        <w:rPr>
          <w:rFonts w:ascii="Calibri" w:hAnsi="Calibri" w:cs="Times"/>
          <w:vertAlign w:val="superscript"/>
        </w:rPr>
        <w:t>-8</w:t>
      </w:r>
      <w:r w:rsidR="007B04F4" w:rsidRPr="00B9039B">
        <w:rPr>
          <w:rFonts w:ascii="Calibri" w:hAnsi="Calibri" w:cs="Times"/>
        </w:rPr>
        <w:t xml:space="preserve">. Power figures at representative and relevant ORs </w:t>
      </w:r>
      <w:proofErr w:type="gramStart"/>
      <w:r w:rsidR="007B04F4" w:rsidRPr="00B9039B">
        <w:rPr>
          <w:rFonts w:ascii="Calibri" w:hAnsi="Calibri" w:cs="Times"/>
        </w:rPr>
        <w:t>( 1.1</w:t>
      </w:r>
      <w:proofErr w:type="gramEnd"/>
      <w:r w:rsidR="007B04F4" w:rsidRPr="00B9039B">
        <w:rPr>
          <w:rFonts w:ascii="Calibri" w:hAnsi="Calibri" w:cs="Times"/>
        </w:rPr>
        <w:t xml:space="preserve"> to 2.0) and allele frequencies (0.05 to 0.85) are displayed. </w:t>
      </w:r>
    </w:p>
    <w:p w14:paraId="5BBC68FA" w14:textId="77777777" w:rsidR="0040537A" w:rsidRDefault="0040537A" w:rsidP="007B04F4">
      <w:pPr>
        <w:jc w:val="both"/>
        <w:rPr>
          <w:rFonts w:ascii="Calibri" w:hAnsi="Calibri" w:cs="Times"/>
        </w:rPr>
      </w:pPr>
      <w:r>
        <w:rPr>
          <w:rFonts w:ascii="Calibri" w:hAnsi="Calibri" w:cs="Times"/>
        </w:rPr>
        <w:br w:type="page"/>
      </w:r>
    </w:p>
    <w:p w14:paraId="1C97A589" w14:textId="605298CA" w:rsidR="00BB52F5" w:rsidRPr="003F47FF" w:rsidRDefault="00BB52F5" w:rsidP="00BB52F5">
      <w:pPr>
        <w:rPr>
          <w:rFonts w:ascii="Calibri" w:hAnsi="Calibri" w:cs="Times"/>
        </w:rPr>
      </w:pPr>
      <w:proofErr w:type="gramStart"/>
      <w:r w:rsidRPr="003F47FF">
        <w:rPr>
          <w:rFonts w:ascii="Calibri" w:hAnsi="Calibri" w:cs="Times"/>
        </w:rPr>
        <w:lastRenderedPageBreak/>
        <w:t xml:space="preserve">Supplementary </w:t>
      </w:r>
      <w:r w:rsidRPr="00882672">
        <w:rPr>
          <w:rFonts w:ascii="Calibri" w:hAnsi="Calibri" w:cs="Times"/>
          <w:bCs/>
        </w:rPr>
        <w:t xml:space="preserve">Table </w:t>
      </w:r>
      <w:r w:rsidR="00A64F56">
        <w:rPr>
          <w:rFonts w:ascii="Calibri" w:hAnsi="Calibri" w:cs="Times"/>
          <w:bCs/>
        </w:rPr>
        <w:t>4</w:t>
      </w:r>
      <w:r w:rsidRPr="00882672">
        <w:rPr>
          <w:rFonts w:ascii="Calibri" w:hAnsi="Calibri" w:cs="Times"/>
          <w:bCs/>
        </w:rPr>
        <w:t>.</w:t>
      </w:r>
      <w:proofErr w:type="gramEnd"/>
      <w:r w:rsidRPr="00882672">
        <w:rPr>
          <w:rFonts w:ascii="Calibri" w:hAnsi="Calibri" w:cs="Times"/>
          <w:bCs/>
        </w:rPr>
        <w:t xml:space="preserve"> </w:t>
      </w:r>
      <w:proofErr w:type="gramStart"/>
      <w:r w:rsidRPr="00882672">
        <w:rPr>
          <w:rFonts w:ascii="Calibri" w:hAnsi="Calibri" w:cs="Times"/>
        </w:rPr>
        <w:t>Basic</w:t>
      </w:r>
      <w:r w:rsidR="00882672">
        <w:rPr>
          <w:rFonts w:ascii="Calibri" w:hAnsi="Calibri" w:cs="Times"/>
        </w:rPr>
        <w:t xml:space="preserve"> c</w:t>
      </w:r>
      <w:r w:rsidR="00051EF8">
        <w:rPr>
          <w:rFonts w:ascii="Calibri" w:hAnsi="Calibri" w:cs="Times"/>
        </w:rPr>
        <w:t>haracteristics of study s</w:t>
      </w:r>
      <w:r w:rsidRPr="003F47FF">
        <w:rPr>
          <w:rFonts w:ascii="Calibri" w:hAnsi="Calibri" w:cs="Times"/>
        </w:rPr>
        <w:t>ubjects.</w:t>
      </w:r>
      <w:proofErr w:type="gramEnd"/>
      <w:r w:rsidRPr="003F47FF">
        <w:rPr>
          <w:rFonts w:ascii="Calibri" w:hAnsi="Calibri" w:cs="Time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6"/>
        <w:gridCol w:w="2409"/>
        <w:gridCol w:w="2126"/>
      </w:tblGrid>
      <w:tr w:rsidR="00BB52F5" w:rsidRPr="003F47FF" w14:paraId="6C8ED916" w14:textId="77777777" w:rsidTr="00BB52F5">
        <w:tc>
          <w:tcPr>
            <w:tcW w:w="3086" w:type="dxa"/>
          </w:tcPr>
          <w:p w14:paraId="00B636E4" w14:textId="77777777" w:rsidR="00BB52F5" w:rsidRPr="003F47FF" w:rsidRDefault="00BB52F5" w:rsidP="00BB52F5">
            <w:pPr>
              <w:jc w:val="both"/>
              <w:rPr>
                <w:rFonts w:ascii="Calibri" w:hAnsi="Calibri" w:cs="Times"/>
                <w:b/>
              </w:rPr>
            </w:pPr>
          </w:p>
        </w:tc>
        <w:tc>
          <w:tcPr>
            <w:tcW w:w="2409" w:type="dxa"/>
          </w:tcPr>
          <w:p w14:paraId="69646C31" w14:textId="77777777" w:rsidR="00BB52F5" w:rsidRPr="003F47FF" w:rsidRDefault="00BB52F5" w:rsidP="00BB52F5">
            <w:pPr>
              <w:jc w:val="both"/>
              <w:rPr>
                <w:rFonts w:ascii="Calibri" w:hAnsi="Calibri"/>
                <w:b/>
              </w:rPr>
            </w:pPr>
            <w:r w:rsidRPr="003F47FF">
              <w:rPr>
                <w:rFonts w:ascii="Calibri" w:hAnsi="Calibri" w:cs="Times"/>
                <w:b/>
              </w:rPr>
              <w:t xml:space="preserve">Case </w:t>
            </w:r>
          </w:p>
        </w:tc>
        <w:tc>
          <w:tcPr>
            <w:tcW w:w="2126" w:type="dxa"/>
          </w:tcPr>
          <w:p w14:paraId="4C9789D0" w14:textId="77777777" w:rsidR="00BB52F5" w:rsidRPr="003F47FF" w:rsidRDefault="00BB52F5" w:rsidP="00BB52F5">
            <w:pPr>
              <w:jc w:val="both"/>
              <w:rPr>
                <w:rFonts w:ascii="Calibri" w:hAnsi="Calibri"/>
                <w:b/>
              </w:rPr>
            </w:pPr>
            <w:r w:rsidRPr="003F47FF">
              <w:rPr>
                <w:rFonts w:ascii="Calibri" w:hAnsi="Calibri"/>
                <w:b/>
              </w:rPr>
              <w:t>Control</w:t>
            </w:r>
          </w:p>
        </w:tc>
      </w:tr>
      <w:tr w:rsidR="00BB52F5" w:rsidRPr="003F47FF" w14:paraId="4C68B60B" w14:textId="77777777" w:rsidTr="00BB52F5">
        <w:tc>
          <w:tcPr>
            <w:tcW w:w="3086" w:type="dxa"/>
          </w:tcPr>
          <w:p w14:paraId="3F2B09BE" w14:textId="2E9C101E" w:rsidR="00BB52F5" w:rsidRPr="00A64F56" w:rsidRDefault="00A64F56" w:rsidP="00BB52F5">
            <w:pPr>
              <w:jc w:val="both"/>
              <w:rPr>
                <w:rFonts w:ascii="Calibri" w:hAnsi="Calibri" w:cs="Times"/>
                <w:b/>
              </w:rPr>
            </w:pPr>
            <w:r w:rsidRPr="00A64F56">
              <w:rPr>
                <w:rFonts w:ascii="Calibri" w:hAnsi="Calibri" w:cs="Times"/>
                <w:b/>
              </w:rPr>
              <w:t>Discovery sample</w:t>
            </w:r>
          </w:p>
        </w:tc>
        <w:tc>
          <w:tcPr>
            <w:tcW w:w="2409" w:type="dxa"/>
          </w:tcPr>
          <w:p w14:paraId="71219576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126" w:type="dxa"/>
          </w:tcPr>
          <w:p w14:paraId="306FCF19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</w:p>
        </w:tc>
      </w:tr>
      <w:tr w:rsidR="00BB52F5" w:rsidRPr="003F47FF" w14:paraId="2FF916A0" w14:textId="77777777" w:rsidTr="00BB52F5">
        <w:tc>
          <w:tcPr>
            <w:tcW w:w="3086" w:type="dxa"/>
          </w:tcPr>
          <w:p w14:paraId="681C942B" w14:textId="77777777" w:rsidR="00BB52F5" w:rsidRPr="003F47FF" w:rsidRDefault="00BB52F5" w:rsidP="00BB52F5">
            <w:pPr>
              <w:jc w:val="both"/>
              <w:rPr>
                <w:rFonts w:ascii="Calibri" w:hAnsi="Calibri" w:cs="Times"/>
              </w:rPr>
            </w:pPr>
            <w:r w:rsidRPr="003F47FF">
              <w:rPr>
                <w:rFonts w:ascii="Calibri" w:hAnsi="Calibri" w:cs="Times"/>
              </w:rPr>
              <w:t xml:space="preserve">  Number of samples</w:t>
            </w:r>
          </w:p>
        </w:tc>
        <w:tc>
          <w:tcPr>
            <w:tcW w:w="2409" w:type="dxa"/>
          </w:tcPr>
          <w:p w14:paraId="2B6D1D19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73</w:t>
            </w:r>
          </w:p>
        </w:tc>
        <w:tc>
          <w:tcPr>
            <w:tcW w:w="2126" w:type="dxa"/>
          </w:tcPr>
          <w:p w14:paraId="14021C01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721</w:t>
            </w:r>
          </w:p>
        </w:tc>
      </w:tr>
      <w:tr w:rsidR="00BB52F5" w:rsidRPr="003F47FF" w14:paraId="17181DE3" w14:textId="77777777" w:rsidTr="00BB52F5">
        <w:tc>
          <w:tcPr>
            <w:tcW w:w="3086" w:type="dxa"/>
          </w:tcPr>
          <w:p w14:paraId="01E5BDD0" w14:textId="77777777" w:rsidR="00BB52F5" w:rsidRPr="003F47FF" w:rsidRDefault="00BB52F5" w:rsidP="00BB52F5">
            <w:pPr>
              <w:jc w:val="both"/>
              <w:rPr>
                <w:rFonts w:ascii="Calibri" w:hAnsi="Calibri" w:cs="Times"/>
              </w:rPr>
            </w:pPr>
            <w:r w:rsidRPr="003F47FF">
              <w:rPr>
                <w:rFonts w:ascii="Calibri" w:hAnsi="Calibri" w:cs="Times"/>
              </w:rPr>
              <w:t xml:space="preserve">  Male (%)</w:t>
            </w:r>
          </w:p>
        </w:tc>
        <w:tc>
          <w:tcPr>
            <w:tcW w:w="2409" w:type="dxa"/>
          </w:tcPr>
          <w:p w14:paraId="65AF8530" w14:textId="77777777" w:rsidR="00BB52F5" w:rsidRPr="00CF2322" w:rsidRDefault="00BB52F5" w:rsidP="00BB52F5">
            <w:pPr>
              <w:jc w:val="both"/>
              <w:rPr>
                <w:rFonts w:ascii="Calibri" w:hAnsi="Calibri" w:cs="Times"/>
              </w:rPr>
            </w:pPr>
            <w:r w:rsidRPr="00CF2322">
              <w:rPr>
                <w:rFonts w:ascii="Calibri" w:hAnsi="Calibri" w:cs="Times"/>
              </w:rPr>
              <w:t>362(97.05%)</w:t>
            </w:r>
          </w:p>
        </w:tc>
        <w:tc>
          <w:tcPr>
            <w:tcW w:w="2126" w:type="dxa"/>
          </w:tcPr>
          <w:p w14:paraId="19957E39" w14:textId="77777777" w:rsidR="00BB52F5" w:rsidRPr="00CF2322" w:rsidRDefault="00BB52F5" w:rsidP="00BB52F5">
            <w:pPr>
              <w:jc w:val="both"/>
              <w:rPr>
                <w:rFonts w:ascii="Calibri" w:hAnsi="Calibri"/>
              </w:rPr>
            </w:pPr>
            <w:r w:rsidRPr="00CF2322">
              <w:rPr>
                <w:rFonts w:ascii="Calibri" w:hAnsi="Calibri"/>
              </w:rPr>
              <w:t>3163(47.06%)</w:t>
            </w:r>
          </w:p>
        </w:tc>
      </w:tr>
      <w:tr w:rsidR="00BB52F5" w:rsidRPr="003F47FF" w14:paraId="0B7F31B6" w14:textId="77777777" w:rsidTr="00BB52F5">
        <w:tc>
          <w:tcPr>
            <w:tcW w:w="3086" w:type="dxa"/>
          </w:tcPr>
          <w:p w14:paraId="133F4464" w14:textId="77777777" w:rsidR="00BB52F5" w:rsidRPr="003F47FF" w:rsidRDefault="00BB52F5" w:rsidP="00BB52F5">
            <w:pPr>
              <w:jc w:val="both"/>
              <w:rPr>
                <w:rFonts w:ascii="Calibri" w:hAnsi="Calibri" w:cs="Times"/>
              </w:rPr>
            </w:pPr>
            <w:r w:rsidRPr="003F47FF">
              <w:rPr>
                <w:rFonts w:ascii="Calibri" w:hAnsi="Calibri" w:cs="Times"/>
              </w:rPr>
              <w:t xml:space="preserve">  Age at sampling, y</w:t>
            </w:r>
            <w:r w:rsidRPr="003F47FF">
              <w:rPr>
                <w:rFonts w:ascii="Calibri" w:hAnsi="Calibri" w:cs="Times"/>
                <w:i/>
                <w:iCs/>
              </w:rPr>
              <w:t xml:space="preserve">ear, SD </w:t>
            </w:r>
          </w:p>
        </w:tc>
        <w:tc>
          <w:tcPr>
            <w:tcW w:w="2409" w:type="dxa"/>
          </w:tcPr>
          <w:p w14:paraId="7D2F6945" w14:textId="77777777" w:rsidR="00BB52F5" w:rsidRPr="00CF2322" w:rsidRDefault="00BB52F5" w:rsidP="00BB52F5">
            <w:pPr>
              <w:jc w:val="both"/>
              <w:rPr>
                <w:rFonts w:ascii="Calibri" w:hAnsi="Calibri" w:cs="Times"/>
              </w:rPr>
            </w:pPr>
            <w:r w:rsidRPr="00CF2322">
              <w:rPr>
                <w:rFonts w:ascii="Calibri" w:hAnsi="Calibri" w:cs="Times"/>
              </w:rPr>
              <w:t>52.52</w:t>
            </w:r>
            <w:r w:rsidRPr="00CF2322">
              <w:rPr>
                <w:rFonts w:ascii="Calibri" w:hAnsi="Calibri" w:cs="Calibri"/>
              </w:rPr>
              <w:t>±10.66</w:t>
            </w:r>
          </w:p>
        </w:tc>
        <w:tc>
          <w:tcPr>
            <w:tcW w:w="2126" w:type="dxa"/>
          </w:tcPr>
          <w:p w14:paraId="1EE67E12" w14:textId="77777777" w:rsidR="00BB52F5" w:rsidRPr="00CF2322" w:rsidRDefault="00BB52F5" w:rsidP="00BB52F5">
            <w:pPr>
              <w:jc w:val="both"/>
              <w:rPr>
                <w:rFonts w:ascii="Calibri" w:hAnsi="Calibri"/>
              </w:rPr>
            </w:pPr>
            <w:r w:rsidRPr="00CF2322">
              <w:rPr>
                <w:rFonts w:ascii="Calibri" w:hAnsi="Calibri" w:cs="Times"/>
              </w:rPr>
              <w:t>49.64</w:t>
            </w:r>
            <w:r w:rsidRPr="00CF2322">
              <w:rPr>
                <w:rFonts w:ascii="Calibri" w:hAnsi="Calibri" w:cs="Calibri"/>
              </w:rPr>
              <w:t>±</w:t>
            </w:r>
            <w:r w:rsidRPr="00CF2322">
              <w:rPr>
                <w:rFonts w:ascii="Calibri" w:hAnsi="Calibri" w:cs="Times"/>
              </w:rPr>
              <w:t>11.36</w:t>
            </w:r>
          </w:p>
        </w:tc>
      </w:tr>
      <w:tr w:rsidR="00BB52F5" w:rsidRPr="003F47FF" w14:paraId="081CCA03" w14:textId="77777777" w:rsidTr="00BB52F5">
        <w:tc>
          <w:tcPr>
            <w:tcW w:w="3086" w:type="dxa"/>
          </w:tcPr>
          <w:p w14:paraId="29A2DD4C" w14:textId="277964CE" w:rsidR="00BB52F5" w:rsidRPr="003F47FF" w:rsidRDefault="00A64F56" w:rsidP="00BB52F5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Follow-up</w:t>
            </w:r>
            <w:r w:rsidRPr="003F47FF">
              <w:rPr>
                <w:rFonts w:ascii="Calibri" w:hAnsi="Calibri"/>
                <w:b/>
              </w:rPr>
              <w:t xml:space="preserve"> sample</w:t>
            </w:r>
          </w:p>
        </w:tc>
        <w:tc>
          <w:tcPr>
            <w:tcW w:w="2409" w:type="dxa"/>
          </w:tcPr>
          <w:p w14:paraId="68107FB4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126" w:type="dxa"/>
          </w:tcPr>
          <w:p w14:paraId="5C000716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</w:p>
        </w:tc>
      </w:tr>
      <w:tr w:rsidR="00BB52F5" w:rsidRPr="003F47FF" w14:paraId="7B210B92" w14:textId="77777777" w:rsidTr="00BB52F5">
        <w:tc>
          <w:tcPr>
            <w:tcW w:w="3086" w:type="dxa"/>
          </w:tcPr>
          <w:p w14:paraId="537E8199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  <w:r w:rsidRPr="003F47FF">
              <w:rPr>
                <w:rFonts w:ascii="Calibri" w:hAnsi="Calibri" w:cs="Times"/>
              </w:rPr>
              <w:t xml:space="preserve">  Number of samples</w:t>
            </w:r>
          </w:p>
        </w:tc>
        <w:tc>
          <w:tcPr>
            <w:tcW w:w="2409" w:type="dxa"/>
          </w:tcPr>
          <w:p w14:paraId="373EA060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85</w:t>
            </w:r>
          </w:p>
        </w:tc>
        <w:tc>
          <w:tcPr>
            <w:tcW w:w="2126" w:type="dxa"/>
          </w:tcPr>
          <w:p w14:paraId="789B5BE3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445</w:t>
            </w:r>
          </w:p>
        </w:tc>
      </w:tr>
      <w:tr w:rsidR="00BB52F5" w:rsidRPr="003F47FF" w14:paraId="6DD708B1" w14:textId="77777777" w:rsidTr="00BB52F5">
        <w:tc>
          <w:tcPr>
            <w:tcW w:w="3086" w:type="dxa"/>
          </w:tcPr>
          <w:p w14:paraId="3DC5E6D6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  <w:r w:rsidRPr="003F47FF">
              <w:rPr>
                <w:rFonts w:ascii="Calibri" w:hAnsi="Calibri" w:cs="Times"/>
              </w:rPr>
              <w:t xml:space="preserve">  Male (%)</w:t>
            </w:r>
          </w:p>
        </w:tc>
        <w:tc>
          <w:tcPr>
            <w:tcW w:w="2409" w:type="dxa"/>
          </w:tcPr>
          <w:p w14:paraId="6C3570E3" w14:textId="77777777" w:rsidR="00BB52F5" w:rsidRPr="00CF2322" w:rsidRDefault="00BB52F5" w:rsidP="00BB52F5">
            <w:pPr>
              <w:jc w:val="both"/>
              <w:rPr>
                <w:rFonts w:ascii="Calibri" w:hAnsi="Calibri"/>
              </w:rPr>
            </w:pPr>
            <w:r w:rsidRPr="00CF2322">
              <w:rPr>
                <w:rFonts w:ascii="Calibri" w:hAnsi="Calibri"/>
              </w:rPr>
              <w:t>362(94.02%)</w:t>
            </w:r>
          </w:p>
        </w:tc>
        <w:tc>
          <w:tcPr>
            <w:tcW w:w="2126" w:type="dxa"/>
          </w:tcPr>
          <w:p w14:paraId="5938A9CD" w14:textId="77777777" w:rsidR="00BB52F5" w:rsidRPr="00CF2322" w:rsidRDefault="00BB52F5" w:rsidP="00BB52F5">
            <w:pPr>
              <w:jc w:val="both"/>
              <w:rPr>
                <w:rFonts w:ascii="Calibri" w:hAnsi="Calibri"/>
              </w:rPr>
            </w:pPr>
            <w:r w:rsidRPr="00CF2322">
              <w:rPr>
                <w:rFonts w:ascii="Calibri" w:hAnsi="Calibri"/>
              </w:rPr>
              <w:t>3604(48.41%)</w:t>
            </w:r>
          </w:p>
        </w:tc>
      </w:tr>
      <w:tr w:rsidR="00BB52F5" w:rsidRPr="003F47FF" w14:paraId="3AA84845" w14:textId="77777777" w:rsidTr="00BB52F5">
        <w:tc>
          <w:tcPr>
            <w:tcW w:w="3086" w:type="dxa"/>
          </w:tcPr>
          <w:p w14:paraId="6D756BBA" w14:textId="77777777" w:rsidR="00BB52F5" w:rsidRPr="003F47FF" w:rsidRDefault="00BB52F5" w:rsidP="00BB52F5">
            <w:pPr>
              <w:jc w:val="both"/>
              <w:rPr>
                <w:rFonts w:ascii="Calibri" w:hAnsi="Calibri"/>
              </w:rPr>
            </w:pPr>
            <w:r w:rsidRPr="003F47FF">
              <w:rPr>
                <w:rFonts w:ascii="Calibri" w:hAnsi="Calibri" w:cs="Times"/>
              </w:rPr>
              <w:t xml:space="preserve">  Age at sampling, y</w:t>
            </w:r>
            <w:r w:rsidRPr="003F47FF">
              <w:rPr>
                <w:rFonts w:ascii="Calibri" w:hAnsi="Calibri" w:cs="Times"/>
                <w:i/>
                <w:iCs/>
              </w:rPr>
              <w:t xml:space="preserve">ear, SD </w:t>
            </w:r>
          </w:p>
        </w:tc>
        <w:tc>
          <w:tcPr>
            <w:tcW w:w="2409" w:type="dxa"/>
          </w:tcPr>
          <w:p w14:paraId="4CB2C178" w14:textId="77777777" w:rsidR="00BB52F5" w:rsidRPr="00CF2322" w:rsidRDefault="00BB52F5" w:rsidP="00BB52F5">
            <w:pPr>
              <w:jc w:val="both"/>
              <w:rPr>
                <w:rFonts w:ascii="Calibri" w:hAnsi="Calibri"/>
              </w:rPr>
            </w:pPr>
            <w:r w:rsidRPr="00CF2322">
              <w:rPr>
                <w:rFonts w:ascii="Calibri" w:hAnsi="Calibri"/>
              </w:rPr>
              <w:t>49.82</w:t>
            </w:r>
            <w:r w:rsidRPr="00CF2322">
              <w:rPr>
                <w:rFonts w:ascii="Calibri" w:hAnsi="Calibri" w:cs="Calibri"/>
              </w:rPr>
              <w:t>±10.27</w:t>
            </w:r>
          </w:p>
        </w:tc>
        <w:tc>
          <w:tcPr>
            <w:tcW w:w="2126" w:type="dxa"/>
          </w:tcPr>
          <w:p w14:paraId="00B4FF06" w14:textId="77777777" w:rsidR="00BB52F5" w:rsidRPr="00CF2322" w:rsidRDefault="00BB52F5" w:rsidP="00BB52F5">
            <w:pPr>
              <w:jc w:val="both"/>
              <w:rPr>
                <w:rFonts w:ascii="Calibri" w:hAnsi="Calibri"/>
              </w:rPr>
            </w:pPr>
            <w:r w:rsidRPr="00CF2322">
              <w:rPr>
                <w:rFonts w:ascii="Calibri" w:hAnsi="Calibri"/>
              </w:rPr>
              <w:t>47.63</w:t>
            </w:r>
            <w:r w:rsidRPr="00CF2322">
              <w:rPr>
                <w:rFonts w:ascii="Calibri" w:hAnsi="Calibri" w:cs="Calibri"/>
              </w:rPr>
              <w:t>±10.83</w:t>
            </w:r>
          </w:p>
        </w:tc>
      </w:tr>
    </w:tbl>
    <w:p w14:paraId="4BC57DB8" w14:textId="77777777" w:rsidR="008B1195" w:rsidRPr="003F47FF" w:rsidRDefault="008B1195" w:rsidP="00AC7AFB">
      <w:pPr>
        <w:jc w:val="both"/>
        <w:rPr>
          <w:rFonts w:ascii="Calibri" w:hAnsi="Calibri"/>
        </w:rPr>
        <w:sectPr w:rsidR="008B1195" w:rsidRPr="003F47FF" w:rsidSect="003F47F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3E0DD609" w14:textId="4BBC67FE" w:rsidR="00AC7AFB" w:rsidRDefault="00AC7AFB" w:rsidP="00961754">
      <w:pPr>
        <w:ind w:leftChars="5" w:left="12" w:rightChars="-11" w:right="-26"/>
        <w:jc w:val="both"/>
        <w:rPr>
          <w:rFonts w:ascii="Calibri" w:hAnsi="Calibri"/>
        </w:rPr>
      </w:pPr>
      <w:proofErr w:type="gramStart"/>
      <w:r w:rsidRPr="00022B38">
        <w:rPr>
          <w:rFonts w:ascii="Calibri" w:hAnsi="Calibri"/>
        </w:rPr>
        <w:lastRenderedPageBreak/>
        <w:t>Supplementary figure 2.</w:t>
      </w:r>
      <w:proofErr w:type="gramEnd"/>
      <w:r w:rsidRPr="00022B38">
        <w:rPr>
          <w:rFonts w:ascii="Calibri" w:eastAsia="Arial Unicode MS" w:hAnsi="Calibri"/>
          <w:noProof/>
        </w:rPr>
        <w:t xml:space="preserve"> </w:t>
      </w:r>
      <w:proofErr w:type="gramStart"/>
      <w:r w:rsidRPr="00022B38">
        <w:rPr>
          <w:rFonts w:ascii="Calibri" w:hAnsi="Calibri"/>
          <w:noProof/>
        </w:rPr>
        <w:t>Quantile-Quantile p</w:t>
      </w:r>
      <w:r w:rsidR="00022B38">
        <w:rPr>
          <w:rFonts w:ascii="Calibri" w:hAnsi="Calibri"/>
        </w:rPr>
        <w:t>lot of genome-wide associations</w:t>
      </w:r>
      <w:r w:rsidR="00A64F56">
        <w:rPr>
          <w:rFonts w:ascii="Calibri" w:hAnsi="Calibri"/>
        </w:rPr>
        <w:t xml:space="preserve"> for </w:t>
      </w:r>
      <w:r w:rsidR="00A64F56" w:rsidRPr="00A64F56">
        <w:rPr>
          <w:rFonts w:ascii="Calibri" w:hAnsi="Calibri"/>
        </w:rPr>
        <w:t>discovery sample</w:t>
      </w:r>
      <w:r w:rsidR="00022B38" w:rsidRPr="00A64F56">
        <w:rPr>
          <w:rFonts w:ascii="Calibri" w:hAnsi="Calibri"/>
        </w:rPr>
        <w:t>.</w:t>
      </w:r>
      <w:proofErr w:type="gramEnd"/>
      <w:r w:rsidR="00022B38">
        <w:rPr>
          <w:rFonts w:ascii="Calibri" w:hAnsi="Calibri"/>
        </w:rPr>
        <w:t xml:space="preserve"> (</w:t>
      </w:r>
      <w:r w:rsidR="00961754">
        <w:rPr>
          <w:rFonts w:ascii="Calibri" w:hAnsi="Calibri"/>
        </w:rPr>
        <w:t>A</w:t>
      </w:r>
      <w:r w:rsidR="00022B38">
        <w:rPr>
          <w:rFonts w:ascii="Calibri" w:hAnsi="Calibri"/>
        </w:rPr>
        <w:t xml:space="preserve">) </w:t>
      </w:r>
      <w:proofErr w:type="spellStart"/>
      <w:proofErr w:type="gramStart"/>
      <w:r w:rsidR="00022B38">
        <w:rPr>
          <w:rFonts w:ascii="Calibri" w:hAnsi="Calibri"/>
        </w:rPr>
        <w:t>a</w:t>
      </w:r>
      <w:r w:rsidR="00022B38" w:rsidRPr="00022B38">
        <w:rPr>
          <w:rFonts w:ascii="Calibri" w:hAnsi="Calibri"/>
        </w:rPr>
        <w:t>rmitage</w:t>
      </w:r>
      <w:proofErr w:type="spellEnd"/>
      <w:proofErr w:type="gramEnd"/>
      <w:r w:rsidR="00022B38" w:rsidRPr="00022B38">
        <w:rPr>
          <w:rFonts w:ascii="Calibri" w:hAnsi="Calibri"/>
        </w:rPr>
        <w:t xml:space="preserve"> trend test</w:t>
      </w:r>
      <w:r w:rsidR="00022B38">
        <w:rPr>
          <w:rFonts w:ascii="Calibri" w:hAnsi="Calibri"/>
        </w:rPr>
        <w:t xml:space="preserve"> is conducted;  (</w:t>
      </w:r>
      <w:r w:rsidR="00961754">
        <w:rPr>
          <w:rFonts w:ascii="Calibri" w:hAnsi="Calibri"/>
        </w:rPr>
        <w:t>B</w:t>
      </w:r>
      <w:r w:rsidR="00022B38">
        <w:rPr>
          <w:rFonts w:ascii="Calibri" w:hAnsi="Calibri"/>
        </w:rPr>
        <w:t xml:space="preserve">) </w:t>
      </w:r>
      <w:r w:rsidR="00EE3F5B">
        <w:rPr>
          <w:rFonts w:ascii="Calibri" w:hAnsi="Calibri"/>
        </w:rPr>
        <w:t>additive</w:t>
      </w:r>
      <w:r w:rsidR="00022B38">
        <w:rPr>
          <w:rFonts w:ascii="Calibri" w:hAnsi="Calibri"/>
        </w:rPr>
        <w:t xml:space="preserve"> </w:t>
      </w:r>
      <w:r w:rsidR="00EE3F5B">
        <w:rPr>
          <w:rFonts w:ascii="Calibri" w:hAnsi="Calibri"/>
        </w:rPr>
        <w:t>l</w:t>
      </w:r>
      <w:r w:rsidR="00EE3F5B" w:rsidRPr="00EE3F5B">
        <w:rPr>
          <w:rFonts w:ascii="Calibri" w:hAnsi="Calibri"/>
        </w:rPr>
        <w:t xml:space="preserve">ogistic </w:t>
      </w:r>
      <w:r w:rsidR="00EE3F5B">
        <w:rPr>
          <w:rFonts w:ascii="Calibri" w:hAnsi="Calibri"/>
        </w:rPr>
        <w:t>r</w:t>
      </w:r>
      <w:r w:rsidR="00EE3F5B" w:rsidRPr="00EE3F5B">
        <w:rPr>
          <w:rFonts w:ascii="Calibri" w:hAnsi="Calibri"/>
        </w:rPr>
        <w:t>egression</w:t>
      </w:r>
      <w:r w:rsidR="00882672">
        <w:rPr>
          <w:rFonts w:ascii="Calibri" w:hAnsi="Calibri"/>
        </w:rPr>
        <w:t xml:space="preserve"> with PCA adjustment</w:t>
      </w:r>
      <w:r w:rsidR="00EE3F5B">
        <w:rPr>
          <w:rFonts w:ascii="Calibri" w:hAnsi="Calibri"/>
        </w:rPr>
        <w:t xml:space="preserve"> is conducted. </w:t>
      </w:r>
    </w:p>
    <w:p w14:paraId="20DD5533" w14:textId="19F50B6A" w:rsidR="00882672" w:rsidRPr="00882672" w:rsidRDefault="00882672" w:rsidP="00961754">
      <w:pPr>
        <w:ind w:leftChars="5" w:left="12" w:rightChars="-11" w:right="-26"/>
        <w:jc w:val="both"/>
        <w:rPr>
          <w:rFonts w:ascii="Calibri" w:eastAsia="PMingLiU" w:hAnsi="Calibri"/>
          <w:noProof/>
        </w:rPr>
      </w:pPr>
      <w:r w:rsidRPr="00882672">
        <w:rPr>
          <w:rFonts w:ascii="Calibri" w:eastAsia="PMingLiU" w:hAnsi="Calibri"/>
          <w:noProof/>
        </w:rPr>
        <w:t>(A)</w:t>
      </w:r>
    </w:p>
    <w:p w14:paraId="33D8DE9A" w14:textId="12B096A1" w:rsidR="00AC7AFB" w:rsidRDefault="00961754" w:rsidP="00AC7AFB">
      <w:pPr>
        <w:jc w:val="both"/>
        <w:rPr>
          <w:rFonts w:ascii="Calibri" w:hAnsi="Calibri"/>
        </w:rPr>
      </w:pPr>
      <w:r>
        <w:rPr>
          <w:rFonts w:ascii="Calibri" w:hAnsi="Calibri" w:cs="Arial"/>
          <w:noProof/>
          <w:sz w:val="20"/>
        </w:rPr>
        <w:drawing>
          <wp:inline distT="0" distB="0" distL="0" distR="0" wp14:anchorId="1B8F5D5B" wp14:editId="65FD2EBE">
            <wp:extent cx="5105401" cy="2188029"/>
            <wp:effectExtent l="0" t="0" r="0" b="0"/>
            <wp:docPr id="11" name="Picture 11" descr="Macintosh HD:Users:Mengtselee:Desktop:gdrive:李建璋:NSF:biobank:gout:sherlock_GWAS_UNADJU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engtselee:Desktop:gdrive:李建璋:NSF:biobank:gout:sherlock_GWAS_UNADJUST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1" cy="2188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B91A7" w14:textId="371F893D" w:rsidR="00882672" w:rsidRDefault="00882672" w:rsidP="00AC7AFB">
      <w:pPr>
        <w:jc w:val="both"/>
        <w:rPr>
          <w:rFonts w:ascii="Calibri" w:hAnsi="Calibri"/>
        </w:rPr>
      </w:pPr>
      <w:r>
        <w:rPr>
          <w:rFonts w:ascii="Calibri" w:hAnsi="Calibri"/>
        </w:rPr>
        <w:t>(B)</w:t>
      </w:r>
    </w:p>
    <w:p w14:paraId="7FC479FB" w14:textId="77777777" w:rsidR="00961754" w:rsidRDefault="00961754" w:rsidP="00AC7AFB">
      <w:pPr>
        <w:jc w:val="both"/>
        <w:rPr>
          <w:rFonts w:ascii="Calibri" w:hAnsi="Calibri"/>
        </w:rPr>
      </w:pPr>
    </w:p>
    <w:p w14:paraId="4D12B0B7" w14:textId="611235DE" w:rsidR="00961754" w:rsidRPr="003F47FF" w:rsidRDefault="00961754" w:rsidP="00AC7AFB">
      <w:pPr>
        <w:jc w:val="both"/>
        <w:rPr>
          <w:rFonts w:ascii="Calibri" w:hAnsi="Calibri"/>
        </w:rPr>
      </w:pPr>
      <w:r>
        <w:rPr>
          <w:rFonts w:ascii="Calibri" w:hAnsi="Calibri" w:cs="Arial"/>
          <w:noProof/>
          <w:sz w:val="20"/>
        </w:rPr>
        <w:drawing>
          <wp:inline distT="0" distB="0" distL="0" distR="0" wp14:anchorId="12A97A3D" wp14:editId="0AC341EB">
            <wp:extent cx="5359401" cy="2296886"/>
            <wp:effectExtent l="0" t="0" r="0" b="0"/>
            <wp:docPr id="12" name="Picture 12" descr="Macintosh HD:Users:Mengtselee:Desktop:gdrive:李建璋:NSF:biobank:gout:sherlock_GWAS_ADJU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engtselee:Desktop:gdrive:李建璋:NSF:biobank:gout:sherlock_GWAS_ADJUST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637" cy="2296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500AA" w14:textId="77777777" w:rsidR="00961754" w:rsidRDefault="00961754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3988777F" w14:textId="0378AA8A" w:rsidR="00BB52F5" w:rsidRPr="003E6A12" w:rsidRDefault="00BB52F5" w:rsidP="00BB52F5">
      <w:pPr>
        <w:rPr>
          <w:rFonts w:ascii="Calibri" w:hAnsi="Calibri"/>
        </w:rPr>
      </w:pPr>
      <w:proofErr w:type="gramStart"/>
      <w:r>
        <w:rPr>
          <w:rFonts w:ascii="Calibri" w:hAnsi="Calibri"/>
        </w:rPr>
        <w:lastRenderedPageBreak/>
        <w:t xml:space="preserve">Supplementary </w:t>
      </w:r>
      <w:r w:rsidRPr="003E6A12">
        <w:rPr>
          <w:rFonts w:ascii="Calibri" w:hAnsi="Calibri"/>
        </w:rPr>
        <w:t xml:space="preserve">Table </w:t>
      </w:r>
      <w:r w:rsidR="00A64F56">
        <w:rPr>
          <w:rFonts w:ascii="Calibri" w:hAnsi="Calibri"/>
        </w:rPr>
        <w:t>5</w:t>
      </w:r>
      <w:r w:rsidRPr="003E6A12">
        <w:rPr>
          <w:rFonts w:ascii="Calibri" w:hAnsi="Calibri"/>
        </w:rPr>
        <w:t>.</w:t>
      </w:r>
      <w:proofErr w:type="gramEnd"/>
      <w:r w:rsidRPr="003E6A12">
        <w:rPr>
          <w:rFonts w:ascii="Calibri" w:hAnsi="Calibri"/>
        </w:rPr>
        <w:t> </w:t>
      </w:r>
      <w:proofErr w:type="gramStart"/>
      <w:r w:rsidRPr="003E6A12">
        <w:rPr>
          <w:rFonts w:ascii="Calibri" w:hAnsi="Calibri"/>
        </w:rPr>
        <w:t>Candidate causal pathways of </w:t>
      </w:r>
      <w:r>
        <w:rPr>
          <w:rFonts w:ascii="Calibri" w:hAnsi="Calibri"/>
        </w:rPr>
        <w:t>gout</w:t>
      </w:r>
      <w:r w:rsidR="00A64F56">
        <w:rPr>
          <w:rFonts w:ascii="Calibri" w:hAnsi="Calibri"/>
        </w:rPr>
        <w:t xml:space="preserve"> </w:t>
      </w:r>
      <w:r w:rsidR="00A64F56" w:rsidRPr="00A64F56">
        <w:rPr>
          <w:rFonts w:ascii="Calibri" w:hAnsi="Calibri"/>
        </w:rPr>
        <w:t>from</w:t>
      </w:r>
      <w:r w:rsidR="00A64F56">
        <w:rPr>
          <w:rFonts w:ascii="Calibri" w:hAnsi="Calibri"/>
        </w:rPr>
        <w:t xml:space="preserve"> the meta-analysis data of GWA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2763"/>
        <w:gridCol w:w="1179"/>
        <w:gridCol w:w="690"/>
      </w:tblGrid>
      <w:tr w:rsidR="00BB52F5" w:rsidRPr="003E6A12" w14:paraId="039E2759" w14:textId="77777777" w:rsidTr="00BB52F5">
        <w:trPr>
          <w:tblHeader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D1F86" w14:textId="77777777" w:rsidR="00BB52F5" w:rsidRPr="003E6A12" w:rsidRDefault="00BB52F5" w:rsidP="00BB52F5">
            <w:pPr>
              <w:rPr>
                <w:rFonts w:ascii="Calibri" w:hAnsi="Calibri"/>
                <w:b/>
                <w:bCs/>
              </w:rPr>
            </w:pPr>
            <w:r w:rsidRPr="003E6A12">
              <w:rPr>
                <w:rFonts w:ascii="Calibri" w:hAnsi="Calibri"/>
                <w:b/>
                <w:bCs/>
              </w:rPr>
              <w:t>Index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8F3018" w14:textId="77777777" w:rsidR="00BB52F5" w:rsidRPr="003E6A12" w:rsidRDefault="00BB52F5" w:rsidP="00BB52F5">
            <w:pPr>
              <w:rPr>
                <w:rFonts w:ascii="Calibri" w:hAnsi="Calibri"/>
                <w:b/>
                <w:bCs/>
              </w:rPr>
            </w:pPr>
            <w:r w:rsidRPr="003E6A12">
              <w:rPr>
                <w:rFonts w:ascii="Calibri" w:hAnsi="Calibri"/>
                <w:b/>
                <w:bCs/>
              </w:rPr>
              <w:t>Candidate causal pathway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4EF73" w14:textId="77777777" w:rsidR="00BB52F5" w:rsidRPr="003E6A12" w:rsidRDefault="00BB52F5" w:rsidP="00BB52F5">
            <w:pPr>
              <w:rPr>
                <w:rFonts w:ascii="Calibri" w:hAnsi="Calibri"/>
                <w:b/>
                <w:bCs/>
              </w:rPr>
            </w:pPr>
            <w:r w:rsidRPr="003E6A12">
              <w:rPr>
                <w:rFonts w:ascii="Calibri" w:hAnsi="Calibri"/>
                <w:b/>
                <w:bCs/>
              </w:rPr>
              <w:t>Nominal </w:t>
            </w:r>
            <w:r w:rsidRPr="003E6A12">
              <w:rPr>
                <w:rFonts w:ascii="Calibri" w:hAnsi="Calibri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2C360" w14:textId="77777777" w:rsidR="00BB52F5" w:rsidRPr="003E6A12" w:rsidRDefault="00BB52F5" w:rsidP="00BB52F5">
            <w:pPr>
              <w:rPr>
                <w:rFonts w:ascii="Calibri" w:hAnsi="Calibri"/>
                <w:b/>
                <w:bCs/>
              </w:rPr>
            </w:pPr>
            <w:r w:rsidRPr="003E6A12">
              <w:rPr>
                <w:rFonts w:ascii="Calibri" w:hAnsi="Calibri"/>
                <w:b/>
                <w:bCs/>
              </w:rPr>
              <w:t>FDR</w:t>
            </w:r>
          </w:p>
        </w:tc>
      </w:tr>
      <w:tr w:rsidR="00BB52F5" w:rsidRPr="003E6A12" w14:paraId="49D9EA47" w14:textId="77777777" w:rsidTr="00BB52F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584358" w14:textId="77777777" w:rsidR="00BB52F5" w:rsidRPr="003E6A12" w:rsidRDefault="00BB52F5" w:rsidP="00BB52F5">
            <w:pPr>
              <w:rPr>
                <w:rFonts w:ascii="Calibri" w:hAnsi="Calibri"/>
              </w:rPr>
            </w:pPr>
            <w:r w:rsidRPr="003E6A12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C61C9" w14:textId="77777777" w:rsidR="00BB52F5" w:rsidRPr="003E6A12" w:rsidRDefault="00BB52F5" w:rsidP="00BB52F5">
            <w:pPr>
              <w:rPr>
                <w:rFonts w:ascii="Calibri" w:hAnsi="Calibri"/>
              </w:rPr>
            </w:pPr>
            <w:r w:rsidRPr="003E6A12">
              <w:rPr>
                <w:rFonts w:ascii="Calibri" w:hAnsi="Calibri"/>
              </w:rPr>
              <w:t>ABC transporter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E01532" w14:textId="77777777" w:rsidR="00BB52F5" w:rsidRPr="003E6A12" w:rsidRDefault="00BB52F5" w:rsidP="00BB52F5">
            <w:pPr>
              <w:rPr>
                <w:rFonts w:ascii="Calibri" w:hAnsi="Calibri"/>
              </w:rPr>
            </w:pPr>
            <w:r w:rsidRPr="00234765">
              <w:t xml:space="preserve">0.005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99C2FA" w14:textId="77777777" w:rsidR="00BB52F5" w:rsidRPr="003E6A12" w:rsidRDefault="00BB52F5" w:rsidP="00BB52F5">
            <w:pPr>
              <w:rPr>
                <w:rFonts w:ascii="Calibri" w:hAnsi="Calibri"/>
              </w:rPr>
            </w:pPr>
            <w:r w:rsidRPr="00234765">
              <w:t xml:space="preserve">0.021 </w:t>
            </w:r>
          </w:p>
        </w:tc>
      </w:tr>
      <w:tr w:rsidR="00BB52F5" w:rsidRPr="003E6A12" w14:paraId="33E1D15A" w14:textId="77777777" w:rsidTr="00BB52F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D9091" w14:textId="77777777" w:rsidR="00BB52F5" w:rsidRPr="003E6A12" w:rsidRDefault="00BB52F5" w:rsidP="00BB52F5">
            <w:pPr>
              <w:rPr>
                <w:rFonts w:ascii="Calibri" w:hAnsi="Calibri"/>
              </w:rPr>
            </w:pPr>
            <w:r w:rsidRPr="003E6A12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9FDE4B" w14:textId="77777777" w:rsidR="00BB52F5" w:rsidRPr="003E6A12" w:rsidRDefault="00BB52F5" w:rsidP="00BB52F5">
            <w:pPr>
              <w:rPr>
                <w:rFonts w:ascii="Calibri" w:hAnsi="Calibri"/>
              </w:rPr>
            </w:pPr>
            <w:bookmarkStart w:id="5" w:name="OLE_LINK94"/>
            <w:bookmarkStart w:id="6" w:name="OLE_LINK95"/>
            <w:bookmarkStart w:id="7" w:name="OLE_LINK96"/>
            <w:r w:rsidRPr="00230340">
              <w:rPr>
                <w:rFonts w:ascii="Calibri" w:hAnsi="Calibri"/>
              </w:rPr>
              <w:t>ATPASE activity coupled</w:t>
            </w:r>
            <w:bookmarkEnd w:id="5"/>
            <w:bookmarkEnd w:id="6"/>
            <w:bookmarkEnd w:id="7"/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1FD85C" w14:textId="77777777" w:rsidR="00BB52F5" w:rsidRPr="003E6A12" w:rsidRDefault="00BB52F5" w:rsidP="00BB52F5">
            <w:pPr>
              <w:rPr>
                <w:rFonts w:ascii="Calibri" w:hAnsi="Calibri"/>
              </w:rPr>
            </w:pPr>
            <w:r w:rsidRPr="003C2968">
              <w:t xml:space="preserve">0.014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BC1796" w14:textId="77777777" w:rsidR="00BB52F5" w:rsidRPr="003E6A12" w:rsidRDefault="00BB52F5" w:rsidP="00BB52F5">
            <w:pPr>
              <w:rPr>
                <w:rFonts w:ascii="Calibri" w:hAnsi="Calibri"/>
              </w:rPr>
            </w:pPr>
            <w:r w:rsidRPr="003C2968">
              <w:t xml:space="preserve">0.023 </w:t>
            </w:r>
          </w:p>
        </w:tc>
      </w:tr>
    </w:tbl>
    <w:p w14:paraId="05E61AB6" w14:textId="34D17533" w:rsidR="007533F4" w:rsidRDefault="007533F4">
      <w:pPr>
        <w:rPr>
          <w:rFonts w:ascii="PMingLiU" w:eastAsia="PMingLiU" w:hAnsi="PMingLiU" w:cs="PMingLiU"/>
          <w:lang w:eastAsia="zh-TW"/>
        </w:rPr>
      </w:pPr>
    </w:p>
    <w:sectPr w:rsidR="007533F4" w:rsidSect="000D0141">
      <w:pgSz w:w="12240" w:h="15840"/>
      <w:pgMar w:top="720" w:right="720" w:bottom="720" w:left="7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471697" w14:textId="77777777" w:rsidR="00B637B9" w:rsidRDefault="00B637B9" w:rsidP="00550415">
      <w:r>
        <w:separator/>
      </w:r>
    </w:p>
  </w:endnote>
  <w:endnote w:type="continuationSeparator" w:id="0">
    <w:p w14:paraId="3965C8A1" w14:textId="77777777" w:rsidR="00B637B9" w:rsidRDefault="00B637B9" w:rsidP="00550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crosoft JhengHei">
    <w:altName w:val="Times New Roman"/>
    <w:panose1 w:val="00000000000000000000"/>
    <w:charset w:val="00"/>
    <w:family w:val="roman"/>
    <w:notTrueType/>
    <w:pitch w:val="default"/>
  </w:font>
  <w:font w:name="微軟正黑體">
    <w:altName w:val="Arial Unicode MS"/>
    <w:charset w:val="88"/>
    <w:family w:val="swiss"/>
    <w:pitch w:val="variable"/>
    <w:sig w:usb0="000002A7" w:usb1="28CF4400" w:usb2="00000016" w:usb3="00000000" w:csb0="00100009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3BD62" w14:textId="77777777" w:rsidR="00B637B9" w:rsidRDefault="00B637B9" w:rsidP="005504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E10F46" w14:textId="77777777" w:rsidR="00B637B9" w:rsidRDefault="00B637B9" w:rsidP="0055041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2F3413" w14:textId="2A23218B" w:rsidR="00B637B9" w:rsidRDefault="00B637B9" w:rsidP="005504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302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DF28DB" w14:textId="77777777" w:rsidR="00B637B9" w:rsidRDefault="00B637B9" w:rsidP="005504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76C94A" w14:textId="77777777" w:rsidR="00B637B9" w:rsidRDefault="00B637B9" w:rsidP="00550415">
      <w:r>
        <w:separator/>
      </w:r>
    </w:p>
  </w:footnote>
  <w:footnote w:type="continuationSeparator" w:id="0">
    <w:p w14:paraId="222D050B" w14:textId="77777777" w:rsidR="00B637B9" w:rsidRDefault="00B637B9" w:rsidP="005504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257B5D"/>
    <w:multiLevelType w:val="multilevel"/>
    <w:tmpl w:val="DB6EA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16871FA"/>
    <w:multiLevelType w:val="multilevel"/>
    <w:tmpl w:val="B1942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3C632A"/>
    <w:multiLevelType w:val="multilevel"/>
    <w:tmpl w:val="22F80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277FFA"/>
    <w:multiLevelType w:val="multilevel"/>
    <w:tmpl w:val="E2C67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79D3165"/>
    <w:multiLevelType w:val="multilevel"/>
    <w:tmpl w:val="5C80F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7DC384B"/>
    <w:multiLevelType w:val="multilevel"/>
    <w:tmpl w:val="CD443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BC120BA"/>
    <w:multiLevelType w:val="multilevel"/>
    <w:tmpl w:val="62B2B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263217E"/>
    <w:multiLevelType w:val="multilevel"/>
    <w:tmpl w:val="37320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D9A5B9A"/>
    <w:multiLevelType w:val="multilevel"/>
    <w:tmpl w:val="DA385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A16755"/>
    <w:multiLevelType w:val="hybridMultilevel"/>
    <w:tmpl w:val="9F806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4C57BB"/>
    <w:multiLevelType w:val="multilevel"/>
    <w:tmpl w:val="F4D40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84D5B9F"/>
    <w:multiLevelType w:val="multilevel"/>
    <w:tmpl w:val="551CA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F9E06B7"/>
    <w:multiLevelType w:val="multilevel"/>
    <w:tmpl w:val="BB1EF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5B51076"/>
    <w:multiLevelType w:val="hybridMultilevel"/>
    <w:tmpl w:val="20D05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7626F92"/>
    <w:multiLevelType w:val="multilevel"/>
    <w:tmpl w:val="02F26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70C5CBE"/>
    <w:multiLevelType w:val="multilevel"/>
    <w:tmpl w:val="5608F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85108DC"/>
    <w:multiLevelType w:val="multilevel"/>
    <w:tmpl w:val="1AF0B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B23471D"/>
    <w:multiLevelType w:val="multilevel"/>
    <w:tmpl w:val="EC10D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4"/>
  </w:num>
  <w:num w:numId="3">
    <w:abstractNumId w:val="18"/>
  </w:num>
  <w:num w:numId="4">
    <w:abstractNumId w:val="1"/>
  </w:num>
  <w:num w:numId="5">
    <w:abstractNumId w:val="8"/>
  </w:num>
  <w:num w:numId="6">
    <w:abstractNumId w:val="12"/>
  </w:num>
  <w:num w:numId="7">
    <w:abstractNumId w:val="7"/>
  </w:num>
  <w:num w:numId="8">
    <w:abstractNumId w:val="2"/>
  </w:num>
  <w:num w:numId="9">
    <w:abstractNumId w:val="5"/>
  </w:num>
  <w:num w:numId="10">
    <w:abstractNumId w:val="9"/>
  </w:num>
  <w:num w:numId="11">
    <w:abstractNumId w:val="3"/>
  </w:num>
  <w:num w:numId="12">
    <w:abstractNumId w:val="4"/>
  </w:num>
  <w:num w:numId="13">
    <w:abstractNumId w:val="11"/>
  </w:num>
  <w:num w:numId="14">
    <w:abstractNumId w:val="13"/>
  </w:num>
  <w:num w:numId="15">
    <w:abstractNumId w:val="6"/>
  </w:num>
  <w:num w:numId="16">
    <w:abstractNumId w:val="17"/>
  </w:num>
  <w:num w:numId="17">
    <w:abstractNumId w:val="16"/>
  </w:num>
  <w:num w:numId="18">
    <w:abstractNumId w:val="15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al Decision Making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zzes0ad5wdvbe5xpf52pzw25r00dvdx0ee&quot;&gt;GWAS&lt;record-ids&gt;&lt;item&gt;1&lt;/item&gt;&lt;item&gt;2&lt;/item&gt;&lt;/record-ids&gt;&lt;/item&gt;&lt;/Libraries&gt;"/>
  </w:docVars>
  <w:rsids>
    <w:rsidRoot w:val="00A76E2F"/>
    <w:rsid w:val="00001437"/>
    <w:rsid w:val="00004931"/>
    <w:rsid w:val="000129BD"/>
    <w:rsid w:val="00013020"/>
    <w:rsid w:val="00022B38"/>
    <w:rsid w:val="00025B74"/>
    <w:rsid w:val="00025DC5"/>
    <w:rsid w:val="00026FB7"/>
    <w:rsid w:val="000318B8"/>
    <w:rsid w:val="00031C81"/>
    <w:rsid w:val="000348FC"/>
    <w:rsid w:val="000430EF"/>
    <w:rsid w:val="00043D3D"/>
    <w:rsid w:val="0004453D"/>
    <w:rsid w:val="00050392"/>
    <w:rsid w:val="0005148D"/>
    <w:rsid w:val="00051EF8"/>
    <w:rsid w:val="00054179"/>
    <w:rsid w:val="000628F0"/>
    <w:rsid w:val="00062C92"/>
    <w:rsid w:val="00070C1D"/>
    <w:rsid w:val="00071B85"/>
    <w:rsid w:val="00093B1D"/>
    <w:rsid w:val="000A20A3"/>
    <w:rsid w:val="000A27FE"/>
    <w:rsid w:val="000D0141"/>
    <w:rsid w:val="000D0BEB"/>
    <w:rsid w:val="000D6735"/>
    <w:rsid w:val="000D711D"/>
    <w:rsid w:val="000E16D4"/>
    <w:rsid w:val="000F0CEA"/>
    <w:rsid w:val="000F182B"/>
    <w:rsid w:val="000F7490"/>
    <w:rsid w:val="00100129"/>
    <w:rsid w:val="00103D52"/>
    <w:rsid w:val="00103F75"/>
    <w:rsid w:val="00105F03"/>
    <w:rsid w:val="00121B50"/>
    <w:rsid w:val="00124032"/>
    <w:rsid w:val="001315AF"/>
    <w:rsid w:val="00134246"/>
    <w:rsid w:val="001372D1"/>
    <w:rsid w:val="00144F64"/>
    <w:rsid w:val="00150A96"/>
    <w:rsid w:val="00151080"/>
    <w:rsid w:val="00154103"/>
    <w:rsid w:val="00154940"/>
    <w:rsid w:val="00162CC0"/>
    <w:rsid w:val="00164B4A"/>
    <w:rsid w:val="00165509"/>
    <w:rsid w:val="00170340"/>
    <w:rsid w:val="00176B92"/>
    <w:rsid w:val="00183B39"/>
    <w:rsid w:val="00193D44"/>
    <w:rsid w:val="001C50AB"/>
    <w:rsid w:val="001C7E95"/>
    <w:rsid w:val="001E1191"/>
    <w:rsid w:val="001E3243"/>
    <w:rsid w:val="001E452D"/>
    <w:rsid w:val="001F040E"/>
    <w:rsid w:val="001F31D1"/>
    <w:rsid w:val="001F4B25"/>
    <w:rsid w:val="001F7146"/>
    <w:rsid w:val="002024B3"/>
    <w:rsid w:val="00215167"/>
    <w:rsid w:val="00221ECB"/>
    <w:rsid w:val="00235119"/>
    <w:rsid w:val="00240C01"/>
    <w:rsid w:val="00243E23"/>
    <w:rsid w:val="00247C9E"/>
    <w:rsid w:val="0025555C"/>
    <w:rsid w:val="002571AA"/>
    <w:rsid w:val="00257B9E"/>
    <w:rsid w:val="002600F6"/>
    <w:rsid w:val="002619D7"/>
    <w:rsid w:val="00265723"/>
    <w:rsid w:val="002719B3"/>
    <w:rsid w:val="002739F9"/>
    <w:rsid w:val="002855B2"/>
    <w:rsid w:val="002940FA"/>
    <w:rsid w:val="002A276B"/>
    <w:rsid w:val="002A7C57"/>
    <w:rsid w:val="002B4D67"/>
    <w:rsid w:val="002B57FE"/>
    <w:rsid w:val="002B7A2D"/>
    <w:rsid w:val="002C24B6"/>
    <w:rsid w:val="002C5B9D"/>
    <w:rsid w:val="002C68D9"/>
    <w:rsid w:val="002C70E6"/>
    <w:rsid w:val="002D1672"/>
    <w:rsid w:val="002D7B12"/>
    <w:rsid w:val="002E0BD6"/>
    <w:rsid w:val="002E56B9"/>
    <w:rsid w:val="002E62C5"/>
    <w:rsid w:val="002F56E8"/>
    <w:rsid w:val="0030039D"/>
    <w:rsid w:val="00302562"/>
    <w:rsid w:val="003033E0"/>
    <w:rsid w:val="003076DA"/>
    <w:rsid w:val="00312609"/>
    <w:rsid w:val="0031782B"/>
    <w:rsid w:val="003222EC"/>
    <w:rsid w:val="00342DAC"/>
    <w:rsid w:val="003450DA"/>
    <w:rsid w:val="003508FC"/>
    <w:rsid w:val="00365120"/>
    <w:rsid w:val="00377E76"/>
    <w:rsid w:val="0038201D"/>
    <w:rsid w:val="003956BD"/>
    <w:rsid w:val="003A3E50"/>
    <w:rsid w:val="003A651E"/>
    <w:rsid w:val="003B11EB"/>
    <w:rsid w:val="003B253F"/>
    <w:rsid w:val="003B4C3E"/>
    <w:rsid w:val="003C08EC"/>
    <w:rsid w:val="003C1A87"/>
    <w:rsid w:val="003C1EFE"/>
    <w:rsid w:val="003D1A6F"/>
    <w:rsid w:val="003D4F74"/>
    <w:rsid w:val="003D5DA1"/>
    <w:rsid w:val="003D6417"/>
    <w:rsid w:val="003E2D0E"/>
    <w:rsid w:val="003E3300"/>
    <w:rsid w:val="003F244B"/>
    <w:rsid w:val="003F2D37"/>
    <w:rsid w:val="003F47FF"/>
    <w:rsid w:val="003F54D7"/>
    <w:rsid w:val="0040537A"/>
    <w:rsid w:val="00413D5A"/>
    <w:rsid w:val="004208C4"/>
    <w:rsid w:val="00423903"/>
    <w:rsid w:val="004270F1"/>
    <w:rsid w:val="00427BDF"/>
    <w:rsid w:val="004345D1"/>
    <w:rsid w:val="0043541F"/>
    <w:rsid w:val="00443CCC"/>
    <w:rsid w:val="0045563D"/>
    <w:rsid w:val="004559A0"/>
    <w:rsid w:val="00456F5F"/>
    <w:rsid w:val="00465E6E"/>
    <w:rsid w:val="0047256C"/>
    <w:rsid w:val="00472CD9"/>
    <w:rsid w:val="00486788"/>
    <w:rsid w:val="0049145F"/>
    <w:rsid w:val="004B50DE"/>
    <w:rsid w:val="004C4935"/>
    <w:rsid w:val="004D0593"/>
    <w:rsid w:val="004D05D8"/>
    <w:rsid w:val="004D3343"/>
    <w:rsid w:val="004D558B"/>
    <w:rsid w:val="004F627F"/>
    <w:rsid w:val="005031D4"/>
    <w:rsid w:val="005153B2"/>
    <w:rsid w:val="00520B49"/>
    <w:rsid w:val="0052399B"/>
    <w:rsid w:val="00550415"/>
    <w:rsid w:val="005512F3"/>
    <w:rsid w:val="005531EE"/>
    <w:rsid w:val="00555FE5"/>
    <w:rsid w:val="005620DA"/>
    <w:rsid w:val="00562FB3"/>
    <w:rsid w:val="00571B83"/>
    <w:rsid w:val="00577F8E"/>
    <w:rsid w:val="005807AE"/>
    <w:rsid w:val="00593247"/>
    <w:rsid w:val="00594C64"/>
    <w:rsid w:val="00597D53"/>
    <w:rsid w:val="005A4544"/>
    <w:rsid w:val="005B1956"/>
    <w:rsid w:val="005B67BA"/>
    <w:rsid w:val="005C439D"/>
    <w:rsid w:val="005D7610"/>
    <w:rsid w:val="006073D8"/>
    <w:rsid w:val="00612E47"/>
    <w:rsid w:val="00635FE6"/>
    <w:rsid w:val="00640AB5"/>
    <w:rsid w:val="006465D6"/>
    <w:rsid w:val="00656AF7"/>
    <w:rsid w:val="00674B4A"/>
    <w:rsid w:val="006762BC"/>
    <w:rsid w:val="00682BAD"/>
    <w:rsid w:val="00683C62"/>
    <w:rsid w:val="00686E4C"/>
    <w:rsid w:val="0069184F"/>
    <w:rsid w:val="00691A4E"/>
    <w:rsid w:val="006A064C"/>
    <w:rsid w:val="006A3D23"/>
    <w:rsid w:val="006B0842"/>
    <w:rsid w:val="006B22F3"/>
    <w:rsid w:val="006B23AA"/>
    <w:rsid w:val="006B2A65"/>
    <w:rsid w:val="006D16D7"/>
    <w:rsid w:val="006D7200"/>
    <w:rsid w:val="006E591C"/>
    <w:rsid w:val="00703110"/>
    <w:rsid w:val="00703455"/>
    <w:rsid w:val="00703720"/>
    <w:rsid w:val="00705FFC"/>
    <w:rsid w:val="00724599"/>
    <w:rsid w:val="007367D8"/>
    <w:rsid w:val="007533F4"/>
    <w:rsid w:val="00755164"/>
    <w:rsid w:val="0077298A"/>
    <w:rsid w:val="00781816"/>
    <w:rsid w:val="00782DC5"/>
    <w:rsid w:val="00786D51"/>
    <w:rsid w:val="00787615"/>
    <w:rsid w:val="00792A17"/>
    <w:rsid w:val="007A0FDD"/>
    <w:rsid w:val="007A2212"/>
    <w:rsid w:val="007A224F"/>
    <w:rsid w:val="007B04F4"/>
    <w:rsid w:val="007C33EA"/>
    <w:rsid w:val="007C543C"/>
    <w:rsid w:val="007C7FFA"/>
    <w:rsid w:val="007D39D9"/>
    <w:rsid w:val="007D7706"/>
    <w:rsid w:val="007E1AD0"/>
    <w:rsid w:val="007E43DB"/>
    <w:rsid w:val="007E4E02"/>
    <w:rsid w:val="007F1A4F"/>
    <w:rsid w:val="007F368C"/>
    <w:rsid w:val="007F3F14"/>
    <w:rsid w:val="007F4C3F"/>
    <w:rsid w:val="00816A3A"/>
    <w:rsid w:val="00820029"/>
    <w:rsid w:val="00843990"/>
    <w:rsid w:val="00846269"/>
    <w:rsid w:val="00846C91"/>
    <w:rsid w:val="00862743"/>
    <w:rsid w:val="008632EF"/>
    <w:rsid w:val="008739CB"/>
    <w:rsid w:val="00874BCD"/>
    <w:rsid w:val="00877AA1"/>
    <w:rsid w:val="0088219C"/>
    <w:rsid w:val="00882672"/>
    <w:rsid w:val="008901A0"/>
    <w:rsid w:val="00894130"/>
    <w:rsid w:val="008A0E0D"/>
    <w:rsid w:val="008A5D3D"/>
    <w:rsid w:val="008B1195"/>
    <w:rsid w:val="008B6719"/>
    <w:rsid w:val="008C1F57"/>
    <w:rsid w:val="008C7274"/>
    <w:rsid w:val="008C774C"/>
    <w:rsid w:val="008C78EA"/>
    <w:rsid w:val="008C7C07"/>
    <w:rsid w:val="008D22A8"/>
    <w:rsid w:val="008D35E0"/>
    <w:rsid w:val="008D5D91"/>
    <w:rsid w:val="008D7F24"/>
    <w:rsid w:val="008E011D"/>
    <w:rsid w:val="008E310F"/>
    <w:rsid w:val="008F430E"/>
    <w:rsid w:val="008F4C8E"/>
    <w:rsid w:val="00902239"/>
    <w:rsid w:val="00904135"/>
    <w:rsid w:val="009047ED"/>
    <w:rsid w:val="009220D7"/>
    <w:rsid w:val="009323F3"/>
    <w:rsid w:val="00932B19"/>
    <w:rsid w:val="00932FDC"/>
    <w:rsid w:val="009375D2"/>
    <w:rsid w:val="009454EE"/>
    <w:rsid w:val="0094555F"/>
    <w:rsid w:val="00950459"/>
    <w:rsid w:val="009507DD"/>
    <w:rsid w:val="00950B13"/>
    <w:rsid w:val="00956158"/>
    <w:rsid w:val="009615E8"/>
    <w:rsid w:val="00961754"/>
    <w:rsid w:val="00963CDF"/>
    <w:rsid w:val="00966DFB"/>
    <w:rsid w:val="009712B0"/>
    <w:rsid w:val="009746C8"/>
    <w:rsid w:val="00974C97"/>
    <w:rsid w:val="009A22D3"/>
    <w:rsid w:val="009B040C"/>
    <w:rsid w:val="009C2EED"/>
    <w:rsid w:val="009C41A7"/>
    <w:rsid w:val="009C44DF"/>
    <w:rsid w:val="009D02F5"/>
    <w:rsid w:val="009D3B9C"/>
    <w:rsid w:val="009E1FF8"/>
    <w:rsid w:val="009F1C98"/>
    <w:rsid w:val="009F40AE"/>
    <w:rsid w:val="00A033E9"/>
    <w:rsid w:val="00A07E86"/>
    <w:rsid w:val="00A1206A"/>
    <w:rsid w:val="00A20574"/>
    <w:rsid w:val="00A26705"/>
    <w:rsid w:val="00A26ADD"/>
    <w:rsid w:val="00A302D6"/>
    <w:rsid w:val="00A315ED"/>
    <w:rsid w:val="00A47A7A"/>
    <w:rsid w:val="00A56594"/>
    <w:rsid w:val="00A64700"/>
    <w:rsid w:val="00A64F56"/>
    <w:rsid w:val="00A74363"/>
    <w:rsid w:val="00A76E2F"/>
    <w:rsid w:val="00A82D78"/>
    <w:rsid w:val="00A92396"/>
    <w:rsid w:val="00AA4A1E"/>
    <w:rsid w:val="00AA76AF"/>
    <w:rsid w:val="00AB3043"/>
    <w:rsid w:val="00AB42B3"/>
    <w:rsid w:val="00AB6AF6"/>
    <w:rsid w:val="00AC012C"/>
    <w:rsid w:val="00AC5985"/>
    <w:rsid w:val="00AC6953"/>
    <w:rsid w:val="00AC7AFB"/>
    <w:rsid w:val="00AD199A"/>
    <w:rsid w:val="00AD4320"/>
    <w:rsid w:val="00AD6F3B"/>
    <w:rsid w:val="00AF00D4"/>
    <w:rsid w:val="00AF4CCD"/>
    <w:rsid w:val="00AF5905"/>
    <w:rsid w:val="00AF796D"/>
    <w:rsid w:val="00B11C26"/>
    <w:rsid w:val="00B17CE6"/>
    <w:rsid w:val="00B21572"/>
    <w:rsid w:val="00B21D3B"/>
    <w:rsid w:val="00B225A2"/>
    <w:rsid w:val="00B26265"/>
    <w:rsid w:val="00B27AD0"/>
    <w:rsid w:val="00B3509C"/>
    <w:rsid w:val="00B35A9B"/>
    <w:rsid w:val="00B455B2"/>
    <w:rsid w:val="00B557C9"/>
    <w:rsid w:val="00B62183"/>
    <w:rsid w:val="00B637B9"/>
    <w:rsid w:val="00B647F7"/>
    <w:rsid w:val="00B64B25"/>
    <w:rsid w:val="00B64D8B"/>
    <w:rsid w:val="00B703B0"/>
    <w:rsid w:val="00B80389"/>
    <w:rsid w:val="00B9039B"/>
    <w:rsid w:val="00B945D4"/>
    <w:rsid w:val="00B94D1D"/>
    <w:rsid w:val="00BA6F6D"/>
    <w:rsid w:val="00BB0C22"/>
    <w:rsid w:val="00BB2A32"/>
    <w:rsid w:val="00BB41AF"/>
    <w:rsid w:val="00BB52F5"/>
    <w:rsid w:val="00BC4117"/>
    <w:rsid w:val="00BC49B5"/>
    <w:rsid w:val="00BD19F0"/>
    <w:rsid w:val="00BD2046"/>
    <w:rsid w:val="00BD2392"/>
    <w:rsid w:val="00BD7C35"/>
    <w:rsid w:val="00BF0E9D"/>
    <w:rsid w:val="00BF23A4"/>
    <w:rsid w:val="00BF7C92"/>
    <w:rsid w:val="00C0386E"/>
    <w:rsid w:val="00C12EBC"/>
    <w:rsid w:val="00C16C5E"/>
    <w:rsid w:val="00C26CED"/>
    <w:rsid w:val="00C40BBE"/>
    <w:rsid w:val="00C548D6"/>
    <w:rsid w:val="00C72A97"/>
    <w:rsid w:val="00C774E3"/>
    <w:rsid w:val="00C82DBB"/>
    <w:rsid w:val="00C92CD3"/>
    <w:rsid w:val="00CA434D"/>
    <w:rsid w:val="00CB1C93"/>
    <w:rsid w:val="00CB4AF1"/>
    <w:rsid w:val="00CB6CC4"/>
    <w:rsid w:val="00CC2458"/>
    <w:rsid w:val="00CC28FD"/>
    <w:rsid w:val="00CC68E3"/>
    <w:rsid w:val="00CD64BB"/>
    <w:rsid w:val="00CE5507"/>
    <w:rsid w:val="00CF1025"/>
    <w:rsid w:val="00CF2322"/>
    <w:rsid w:val="00D011FA"/>
    <w:rsid w:val="00D10609"/>
    <w:rsid w:val="00D11F60"/>
    <w:rsid w:val="00D14BFF"/>
    <w:rsid w:val="00D14C35"/>
    <w:rsid w:val="00D30531"/>
    <w:rsid w:val="00D319A2"/>
    <w:rsid w:val="00D42AFE"/>
    <w:rsid w:val="00D46EBB"/>
    <w:rsid w:val="00D47567"/>
    <w:rsid w:val="00D54455"/>
    <w:rsid w:val="00D62DA2"/>
    <w:rsid w:val="00D65D5F"/>
    <w:rsid w:val="00D669AF"/>
    <w:rsid w:val="00D82CDC"/>
    <w:rsid w:val="00D85E62"/>
    <w:rsid w:val="00D93D4C"/>
    <w:rsid w:val="00D96AAF"/>
    <w:rsid w:val="00DA2F61"/>
    <w:rsid w:val="00DB41BB"/>
    <w:rsid w:val="00DB63EA"/>
    <w:rsid w:val="00DD3D03"/>
    <w:rsid w:val="00DD5492"/>
    <w:rsid w:val="00DD5DC9"/>
    <w:rsid w:val="00DD669E"/>
    <w:rsid w:val="00DE1413"/>
    <w:rsid w:val="00DF2F3F"/>
    <w:rsid w:val="00DF47A8"/>
    <w:rsid w:val="00DF60F9"/>
    <w:rsid w:val="00DF63CD"/>
    <w:rsid w:val="00DF733C"/>
    <w:rsid w:val="00E002AB"/>
    <w:rsid w:val="00E00839"/>
    <w:rsid w:val="00E05A68"/>
    <w:rsid w:val="00E1377B"/>
    <w:rsid w:val="00E30711"/>
    <w:rsid w:val="00E35D8E"/>
    <w:rsid w:val="00E446C2"/>
    <w:rsid w:val="00E462D5"/>
    <w:rsid w:val="00E57FD9"/>
    <w:rsid w:val="00E80A2F"/>
    <w:rsid w:val="00E830BC"/>
    <w:rsid w:val="00E8635E"/>
    <w:rsid w:val="00EB1A8B"/>
    <w:rsid w:val="00EC0A1F"/>
    <w:rsid w:val="00EC3E69"/>
    <w:rsid w:val="00EC73A0"/>
    <w:rsid w:val="00ED1C7E"/>
    <w:rsid w:val="00ED255A"/>
    <w:rsid w:val="00ED587A"/>
    <w:rsid w:val="00EE1248"/>
    <w:rsid w:val="00EE2227"/>
    <w:rsid w:val="00EE27C9"/>
    <w:rsid w:val="00EE3C3F"/>
    <w:rsid w:val="00EE3F5B"/>
    <w:rsid w:val="00EF4BD5"/>
    <w:rsid w:val="00EF7E6A"/>
    <w:rsid w:val="00F0513F"/>
    <w:rsid w:val="00F05677"/>
    <w:rsid w:val="00F06830"/>
    <w:rsid w:val="00F11476"/>
    <w:rsid w:val="00F166D3"/>
    <w:rsid w:val="00F27523"/>
    <w:rsid w:val="00F27E19"/>
    <w:rsid w:val="00F35CD8"/>
    <w:rsid w:val="00F44FEE"/>
    <w:rsid w:val="00F45B02"/>
    <w:rsid w:val="00F46C36"/>
    <w:rsid w:val="00F522D7"/>
    <w:rsid w:val="00F557F5"/>
    <w:rsid w:val="00F622C9"/>
    <w:rsid w:val="00F81D47"/>
    <w:rsid w:val="00F853DD"/>
    <w:rsid w:val="00FA0037"/>
    <w:rsid w:val="00FA43B7"/>
    <w:rsid w:val="00FA4963"/>
    <w:rsid w:val="00FA6265"/>
    <w:rsid w:val="00FB25D6"/>
    <w:rsid w:val="00FB3050"/>
    <w:rsid w:val="00FB5077"/>
    <w:rsid w:val="00FB654E"/>
    <w:rsid w:val="00FC199E"/>
    <w:rsid w:val="00FC1F8F"/>
    <w:rsid w:val="00FC5B76"/>
    <w:rsid w:val="00FC5E88"/>
    <w:rsid w:val="00FD5D6C"/>
    <w:rsid w:val="00FE0B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769C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FB3"/>
  </w:style>
  <w:style w:type="paragraph" w:styleId="Heading4">
    <w:name w:val="heading 4"/>
    <w:basedOn w:val="Normal"/>
    <w:link w:val="Heading4Char"/>
    <w:uiPriority w:val="9"/>
    <w:qFormat/>
    <w:rsid w:val="003A651E"/>
    <w:pPr>
      <w:spacing w:before="100" w:beforeAutospacing="1" w:after="100" w:afterAutospacing="1"/>
      <w:outlineLvl w:val="3"/>
    </w:pPr>
    <w:rPr>
      <w:b/>
      <w:b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4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68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8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8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8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8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8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8E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024B3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199A"/>
    <w:pPr>
      <w:jc w:val="center"/>
    </w:pPr>
  </w:style>
  <w:style w:type="paragraph" w:customStyle="1" w:styleId="EndNoteBibliography">
    <w:name w:val="EndNote Bibliography"/>
    <w:basedOn w:val="Normal"/>
    <w:rsid w:val="00AD199A"/>
    <w:pPr>
      <w:jc w:val="both"/>
    </w:pPr>
  </w:style>
  <w:style w:type="character" w:styleId="Hyperlink">
    <w:name w:val="Hyperlink"/>
    <w:basedOn w:val="DefaultParagraphFont"/>
    <w:uiPriority w:val="99"/>
    <w:unhideWhenUsed/>
    <w:rsid w:val="00025B7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615E8"/>
  </w:style>
  <w:style w:type="character" w:customStyle="1" w:styleId="Heading4Char">
    <w:name w:val="Heading 4 Char"/>
    <w:basedOn w:val="DefaultParagraphFont"/>
    <w:link w:val="Heading4"/>
    <w:uiPriority w:val="9"/>
    <w:rsid w:val="003A651E"/>
    <w:rPr>
      <w:b/>
      <w:bCs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7E1AD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C70E6"/>
    <w:pPr>
      <w:spacing w:before="100" w:beforeAutospacing="1" w:after="100" w:afterAutospacing="1"/>
    </w:pPr>
    <w:rPr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04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415"/>
  </w:style>
  <w:style w:type="character" w:styleId="PageNumber">
    <w:name w:val="page number"/>
    <w:basedOn w:val="DefaultParagraphFont"/>
    <w:uiPriority w:val="99"/>
    <w:semiHidden/>
    <w:unhideWhenUsed/>
    <w:rsid w:val="0055041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33F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FB3"/>
  </w:style>
  <w:style w:type="paragraph" w:styleId="Heading4">
    <w:name w:val="heading 4"/>
    <w:basedOn w:val="Normal"/>
    <w:link w:val="Heading4Char"/>
    <w:uiPriority w:val="9"/>
    <w:qFormat/>
    <w:rsid w:val="003A651E"/>
    <w:pPr>
      <w:spacing w:before="100" w:beforeAutospacing="1" w:after="100" w:afterAutospacing="1"/>
      <w:outlineLvl w:val="3"/>
    </w:pPr>
    <w:rPr>
      <w:b/>
      <w:b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4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68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8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8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8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8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8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8E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024B3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199A"/>
    <w:pPr>
      <w:jc w:val="center"/>
    </w:pPr>
  </w:style>
  <w:style w:type="paragraph" w:customStyle="1" w:styleId="EndNoteBibliography">
    <w:name w:val="EndNote Bibliography"/>
    <w:basedOn w:val="Normal"/>
    <w:rsid w:val="00AD199A"/>
    <w:pPr>
      <w:jc w:val="both"/>
    </w:pPr>
  </w:style>
  <w:style w:type="character" w:styleId="Hyperlink">
    <w:name w:val="Hyperlink"/>
    <w:basedOn w:val="DefaultParagraphFont"/>
    <w:uiPriority w:val="99"/>
    <w:unhideWhenUsed/>
    <w:rsid w:val="00025B7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615E8"/>
  </w:style>
  <w:style w:type="character" w:customStyle="1" w:styleId="Heading4Char">
    <w:name w:val="Heading 4 Char"/>
    <w:basedOn w:val="DefaultParagraphFont"/>
    <w:link w:val="Heading4"/>
    <w:uiPriority w:val="9"/>
    <w:rsid w:val="003A651E"/>
    <w:rPr>
      <w:b/>
      <w:bCs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7E1AD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C70E6"/>
    <w:pPr>
      <w:spacing w:before="100" w:beforeAutospacing="1" w:after="100" w:afterAutospacing="1"/>
    </w:pPr>
    <w:rPr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04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415"/>
  </w:style>
  <w:style w:type="character" w:styleId="PageNumber">
    <w:name w:val="page number"/>
    <w:basedOn w:val="DefaultParagraphFont"/>
    <w:uiPriority w:val="99"/>
    <w:semiHidden/>
    <w:unhideWhenUsed/>
    <w:rsid w:val="0055041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33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6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9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401</Words>
  <Characters>228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tse Lee</dc:creator>
  <cp:keywords/>
  <dc:description/>
  <cp:lastModifiedBy>Mengtse Lee</cp:lastModifiedBy>
  <cp:revision>24</cp:revision>
  <cp:lastPrinted>2018-05-28T05:54:00Z</cp:lastPrinted>
  <dcterms:created xsi:type="dcterms:W3CDTF">2018-07-24T02:34:00Z</dcterms:created>
  <dcterms:modified xsi:type="dcterms:W3CDTF">2019-02-09T06:58:00Z</dcterms:modified>
</cp:coreProperties>
</file>